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77C9" w:rsidRPr="00471799" w:rsidRDefault="002477C9" w:rsidP="00C068DA">
      <w:pPr>
        <w:pStyle w:val="Heading2"/>
        <w:spacing w:line="480" w:lineRule="auto"/>
        <w:rPr>
          <w:rFonts w:ascii="Times New Roman" w:hAnsi="Times New Roman"/>
          <w:kern w:val="0"/>
          <w:sz w:val="28"/>
        </w:rPr>
      </w:pPr>
      <w:bookmarkStart w:id="0" w:name="_Hlk35701355"/>
      <w:bookmarkStart w:id="1" w:name="_Hlk21812880"/>
      <w:bookmarkStart w:id="2" w:name="_Hlk53166363"/>
      <w:r>
        <w:rPr>
          <w:rFonts w:ascii="Times New Roman" w:eastAsia="DengXian" w:hAnsi="Times New Roman"/>
          <w:bCs w:val="0"/>
          <w:kern w:val="0"/>
          <w:sz w:val="28"/>
          <w:szCs w:val="24"/>
          <w:lang w:eastAsia="en-GB"/>
        </w:rPr>
        <w:t xml:space="preserve">Meta-Omics </w:t>
      </w:r>
      <w:bookmarkEnd w:id="0"/>
      <w:r>
        <w:rPr>
          <w:rFonts w:ascii="Times New Roman" w:eastAsia="DengXian" w:hAnsi="Times New Roman"/>
          <w:bCs w:val="0"/>
          <w:kern w:val="0"/>
          <w:sz w:val="28"/>
          <w:szCs w:val="24"/>
          <w:lang w:eastAsia="en-GB"/>
        </w:rPr>
        <w:t>C</w:t>
      </w:r>
      <w:r w:rsidRPr="00900754">
        <w:rPr>
          <w:rFonts w:ascii="Times New Roman" w:eastAsia="DengXian" w:hAnsi="Times New Roman"/>
          <w:bCs w:val="0"/>
          <w:kern w:val="0"/>
          <w:sz w:val="28"/>
          <w:szCs w:val="24"/>
          <w:lang w:eastAsia="en-GB"/>
        </w:rPr>
        <w:t>haracteristic</w:t>
      </w:r>
      <w:r>
        <w:rPr>
          <w:rFonts w:ascii="Times New Roman" w:eastAsia="DengXian" w:hAnsi="Times New Roman"/>
          <w:bCs w:val="0"/>
          <w:kern w:val="0"/>
          <w:sz w:val="28"/>
          <w:szCs w:val="24"/>
          <w:lang w:eastAsia="en-GB"/>
        </w:rPr>
        <w:t xml:space="preserve">s </w:t>
      </w:r>
      <w:r w:rsidRPr="00471799">
        <w:rPr>
          <w:rFonts w:ascii="Times New Roman" w:hAnsi="Times New Roman"/>
          <w:kern w:val="0"/>
          <w:sz w:val="28"/>
        </w:rPr>
        <w:t xml:space="preserve">of Intestinal Microbiota </w:t>
      </w:r>
      <w:r>
        <w:rPr>
          <w:rFonts w:ascii="Times New Roman" w:hAnsi="Times New Roman"/>
          <w:kern w:val="0"/>
          <w:sz w:val="28"/>
        </w:rPr>
        <w:t xml:space="preserve">Associated to </w:t>
      </w:r>
      <w:r w:rsidRPr="00471799">
        <w:rPr>
          <w:rFonts w:ascii="Times New Roman" w:hAnsi="Times New Roman"/>
          <w:kern w:val="0"/>
          <w:sz w:val="28"/>
        </w:rPr>
        <w:t xml:space="preserve">HBeAg Seroconversion </w:t>
      </w:r>
      <w:r>
        <w:rPr>
          <w:rFonts w:ascii="Times New Roman" w:eastAsia="DengXian" w:hAnsi="Times New Roman"/>
          <w:bCs w:val="0"/>
          <w:kern w:val="0"/>
          <w:sz w:val="28"/>
          <w:szCs w:val="24"/>
          <w:lang w:eastAsia="en-GB"/>
        </w:rPr>
        <w:t>Induced by</w:t>
      </w:r>
      <w:r w:rsidRPr="00471799">
        <w:rPr>
          <w:rFonts w:ascii="Times New Roman" w:hAnsi="Times New Roman"/>
          <w:kern w:val="0"/>
          <w:sz w:val="28"/>
        </w:rPr>
        <w:t xml:space="preserve"> Oral Antiviral Therapy</w:t>
      </w:r>
    </w:p>
    <w:bookmarkEnd w:id="1"/>
    <w:p w:rsidR="002477C9" w:rsidRPr="00C82D3E" w:rsidRDefault="002477C9" w:rsidP="00C068DA">
      <w:pPr>
        <w:spacing w:line="480" w:lineRule="auto"/>
        <w:rPr>
          <w:rFonts w:eastAsia="DengXian"/>
        </w:rPr>
      </w:pPr>
    </w:p>
    <w:p w:rsidR="002477C9" w:rsidRDefault="002477C9" w:rsidP="00C068DA">
      <w:pPr>
        <w:pStyle w:val="Heading2"/>
        <w:spacing w:line="480" w:lineRule="auto"/>
        <w:rPr>
          <w:rFonts w:ascii="Times New Roman" w:hAnsi="Times New Roman"/>
          <w:b w:val="0"/>
          <w:bCs w:val="0"/>
          <w:sz w:val="24"/>
          <w:szCs w:val="24"/>
        </w:rPr>
      </w:pPr>
      <w:r>
        <w:rPr>
          <w:rFonts w:ascii="Times New Roman" w:hAnsi="Times New Roman"/>
          <w:sz w:val="24"/>
          <w:szCs w:val="24"/>
        </w:rPr>
        <w:t>Running</w:t>
      </w:r>
      <w:r w:rsidRPr="00471799">
        <w:rPr>
          <w:rFonts w:ascii="Times New Roman" w:hAnsi="Times New Roman"/>
          <w:sz w:val="24"/>
        </w:rPr>
        <w:t xml:space="preserve"> title: </w:t>
      </w:r>
      <w:r>
        <w:rPr>
          <w:rFonts w:ascii="Times New Roman" w:hAnsi="Times New Roman"/>
          <w:b w:val="0"/>
          <w:bCs w:val="0"/>
          <w:sz w:val="24"/>
          <w:szCs w:val="24"/>
        </w:rPr>
        <w:t>Microbiota and</w:t>
      </w:r>
      <w:r w:rsidRPr="00357CA1">
        <w:rPr>
          <w:rFonts w:ascii="Times New Roman" w:hAnsi="Times New Roman"/>
          <w:b w:val="0"/>
          <w:bCs w:val="0"/>
          <w:sz w:val="24"/>
          <w:szCs w:val="24"/>
        </w:rPr>
        <w:t xml:space="preserve"> HBeAg Seroconversion</w:t>
      </w:r>
    </w:p>
    <w:p w:rsidR="002477C9" w:rsidRPr="00872E7A" w:rsidRDefault="002477C9" w:rsidP="00C068DA">
      <w:pPr>
        <w:spacing w:line="480" w:lineRule="auto"/>
        <w:rPr>
          <w:rFonts w:eastAsia="SimSun"/>
        </w:rPr>
      </w:pPr>
    </w:p>
    <w:p w:rsidR="002477C9" w:rsidRPr="00392B94" w:rsidRDefault="002477C9" w:rsidP="00C068DA">
      <w:pPr>
        <w:spacing w:line="480" w:lineRule="auto"/>
        <w:rPr>
          <w:rFonts w:eastAsia="SimSun"/>
        </w:rPr>
      </w:pPr>
      <w:bookmarkStart w:id="3" w:name="_Hlk24401672"/>
      <w:r w:rsidRPr="00392B94">
        <w:rPr>
          <w:rFonts w:eastAsia="SimSun" w:hint="eastAsia"/>
        </w:rPr>
        <w:t>Yu-Li Zeng,</w:t>
      </w:r>
      <w:r>
        <w:rPr>
          <w:rFonts w:eastAsia="SimSun"/>
        </w:rPr>
        <w:t xml:space="preserve"> MD</w:t>
      </w:r>
      <w:r w:rsidRPr="00392B94">
        <w:rPr>
          <w:rFonts w:eastAsia="SimSun"/>
          <w:vertAlign w:val="superscript"/>
        </w:rPr>
        <w:t>1</w:t>
      </w:r>
      <w:r>
        <w:rPr>
          <w:rFonts w:ascii="SimSun" w:eastAsia="SimSun" w:hAnsi="SimSun" w:hint="eastAsia"/>
          <w:vertAlign w:val="superscript"/>
        </w:rPr>
        <w:t>†</w:t>
      </w:r>
      <w:r w:rsidRPr="009D320D">
        <w:rPr>
          <w:rFonts w:eastAsia="SimSun"/>
        </w:rPr>
        <w:t>,</w:t>
      </w:r>
      <w:r w:rsidRPr="00392B94">
        <w:rPr>
          <w:rFonts w:eastAsia="SimSun" w:hint="eastAsia"/>
        </w:rPr>
        <w:t xml:space="preserve"> Lei Qin,</w:t>
      </w:r>
      <w:r>
        <w:rPr>
          <w:rFonts w:eastAsia="SimSun"/>
        </w:rPr>
        <w:t xml:space="preserve"> PhD</w:t>
      </w:r>
      <w:r w:rsidRPr="00392B94">
        <w:rPr>
          <w:rFonts w:eastAsia="SimSun"/>
          <w:vertAlign w:val="superscript"/>
        </w:rPr>
        <w:t>2</w:t>
      </w:r>
      <w:r>
        <w:rPr>
          <w:rFonts w:ascii="SimSun" w:eastAsia="SimSun" w:hAnsi="SimSun" w:hint="eastAsia"/>
          <w:vertAlign w:val="superscript"/>
        </w:rPr>
        <w:t>†</w:t>
      </w:r>
      <w:r w:rsidRPr="009D320D">
        <w:rPr>
          <w:rFonts w:eastAsia="SimSun"/>
        </w:rPr>
        <w:t>,</w:t>
      </w:r>
      <w:r>
        <w:rPr>
          <w:rFonts w:eastAsia="SimSun"/>
        </w:rPr>
        <w:t xml:space="preserve"> </w:t>
      </w:r>
      <w:r w:rsidRPr="00392B94">
        <w:rPr>
          <w:rFonts w:eastAsia="SimSun" w:hint="eastAsia"/>
        </w:rPr>
        <w:t>Wen-Jun Wei,</w:t>
      </w:r>
      <w:r>
        <w:rPr>
          <w:rFonts w:eastAsia="SimSun"/>
        </w:rPr>
        <w:t xml:space="preserve"> MD</w:t>
      </w:r>
      <w:r w:rsidRPr="00392B94">
        <w:rPr>
          <w:rFonts w:eastAsia="SimSun"/>
          <w:vertAlign w:val="superscript"/>
        </w:rPr>
        <w:t>1</w:t>
      </w:r>
      <w:r>
        <w:rPr>
          <w:rFonts w:ascii="SimSun" w:eastAsia="SimSun" w:hAnsi="SimSun" w:hint="eastAsia"/>
          <w:vertAlign w:val="superscript"/>
        </w:rPr>
        <w:t>†</w:t>
      </w:r>
      <w:r w:rsidRPr="009D320D">
        <w:rPr>
          <w:rFonts w:eastAsia="SimSun"/>
        </w:rPr>
        <w:t>,</w:t>
      </w:r>
      <w:r>
        <w:rPr>
          <w:rFonts w:eastAsia="SimSun"/>
        </w:rPr>
        <w:t xml:space="preserve"> </w:t>
      </w:r>
      <w:r w:rsidRPr="00392B94">
        <w:rPr>
          <w:rFonts w:eastAsia="SimSun"/>
        </w:rPr>
        <w:t>Hong Cai,</w:t>
      </w:r>
      <w:r>
        <w:rPr>
          <w:rFonts w:eastAsia="SimSun"/>
        </w:rPr>
        <w:t xml:space="preserve"> MD</w:t>
      </w:r>
      <w:r w:rsidRPr="00392B94">
        <w:rPr>
          <w:rFonts w:eastAsia="SimSun"/>
          <w:vertAlign w:val="superscript"/>
        </w:rPr>
        <w:t>3</w:t>
      </w:r>
      <w:r>
        <w:rPr>
          <w:rFonts w:eastAsia="SimSun"/>
        </w:rPr>
        <w:t xml:space="preserve">, </w:t>
      </w:r>
      <w:r w:rsidRPr="00392B94">
        <w:rPr>
          <w:rFonts w:eastAsia="SimSun"/>
        </w:rPr>
        <w:t>Xiao-Fang Yu,</w:t>
      </w:r>
      <w:r>
        <w:rPr>
          <w:rFonts w:eastAsia="SimSun"/>
        </w:rPr>
        <w:t xml:space="preserve"> MD</w:t>
      </w:r>
      <w:r w:rsidRPr="00392B94">
        <w:rPr>
          <w:rFonts w:eastAsia="SimSun"/>
          <w:vertAlign w:val="superscript"/>
        </w:rPr>
        <w:t>3</w:t>
      </w:r>
      <w:r>
        <w:rPr>
          <w:rFonts w:eastAsia="SimSun"/>
        </w:rPr>
        <w:t xml:space="preserve">, </w:t>
      </w:r>
      <w:r w:rsidRPr="00392B94">
        <w:rPr>
          <w:rFonts w:eastAsia="SimSun"/>
        </w:rPr>
        <w:t>Wei Zhang,</w:t>
      </w:r>
      <w:r>
        <w:rPr>
          <w:rFonts w:eastAsia="SimSun"/>
        </w:rPr>
        <w:t xml:space="preserve"> MD</w:t>
      </w:r>
      <w:r w:rsidRPr="00392B94">
        <w:rPr>
          <w:rFonts w:eastAsia="SimSun"/>
          <w:vertAlign w:val="superscript"/>
        </w:rPr>
        <w:t>4</w:t>
      </w:r>
      <w:r>
        <w:rPr>
          <w:rFonts w:eastAsia="SimSun"/>
        </w:rPr>
        <w:t xml:space="preserve">, </w:t>
      </w:r>
      <w:r w:rsidRPr="00392B94">
        <w:rPr>
          <w:rFonts w:eastAsia="SimSun"/>
        </w:rPr>
        <w:t>Xiao-Lu Wu,</w:t>
      </w:r>
      <w:r>
        <w:rPr>
          <w:rFonts w:eastAsia="SimSun"/>
        </w:rPr>
        <w:t xml:space="preserve"> MD</w:t>
      </w:r>
      <w:r w:rsidRPr="00392B94">
        <w:rPr>
          <w:rFonts w:eastAsia="SimSun"/>
          <w:vertAlign w:val="superscript"/>
        </w:rPr>
        <w:t>5</w:t>
      </w:r>
      <w:r>
        <w:rPr>
          <w:rFonts w:eastAsia="SimSun"/>
        </w:rPr>
        <w:t xml:space="preserve">, </w:t>
      </w:r>
      <w:r w:rsidRPr="00392B94">
        <w:rPr>
          <w:rFonts w:eastAsia="SimSun"/>
        </w:rPr>
        <w:t>Xiao-Bin Liu,</w:t>
      </w:r>
      <w:r>
        <w:rPr>
          <w:rFonts w:eastAsia="SimSun"/>
        </w:rPr>
        <w:t xml:space="preserve"> MD</w:t>
      </w:r>
      <w:r w:rsidRPr="00392B94">
        <w:rPr>
          <w:rFonts w:eastAsia="SimSun"/>
          <w:vertAlign w:val="superscript"/>
        </w:rPr>
        <w:t>5</w:t>
      </w:r>
      <w:r>
        <w:rPr>
          <w:rFonts w:eastAsia="SimSun"/>
        </w:rPr>
        <w:t xml:space="preserve">, </w:t>
      </w:r>
      <w:r w:rsidRPr="00392B94">
        <w:rPr>
          <w:rFonts w:eastAsia="SimSun"/>
        </w:rPr>
        <w:t>Wei-Ming Chen,</w:t>
      </w:r>
      <w:r>
        <w:rPr>
          <w:rFonts w:eastAsia="SimSun"/>
        </w:rPr>
        <w:t xml:space="preserve"> MD</w:t>
      </w:r>
      <w:r w:rsidRPr="00392B94">
        <w:rPr>
          <w:rFonts w:eastAsia="SimSun"/>
          <w:vertAlign w:val="superscript"/>
        </w:rPr>
        <w:t>1</w:t>
      </w:r>
      <w:r>
        <w:rPr>
          <w:rFonts w:eastAsia="SimSun"/>
        </w:rPr>
        <w:t xml:space="preserve">, </w:t>
      </w:r>
      <w:r w:rsidRPr="00392B94">
        <w:rPr>
          <w:rFonts w:eastAsia="SimSun"/>
        </w:rPr>
        <w:t>Pan You,</w:t>
      </w:r>
      <w:r>
        <w:rPr>
          <w:rFonts w:eastAsia="SimSun"/>
        </w:rPr>
        <w:t xml:space="preserve"> MD, PhD</w:t>
      </w:r>
      <w:r w:rsidRPr="00392B94">
        <w:rPr>
          <w:rFonts w:eastAsia="SimSun"/>
          <w:vertAlign w:val="superscript"/>
        </w:rPr>
        <w:t>6</w:t>
      </w:r>
      <w:r>
        <w:rPr>
          <w:rFonts w:eastAsia="SimSun"/>
        </w:rPr>
        <w:t xml:space="preserve">, </w:t>
      </w:r>
      <w:r w:rsidRPr="00392B94">
        <w:rPr>
          <w:rFonts w:eastAsia="SimSun"/>
        </w:rPr>
        <w:t>Mei-Zhu Hong,</w:t>
      </w:r>
      <w:r>
        <w:rPr>
          <w:rFonts w:eastAsia="SimSun"/>
        </w:rPr>
        <w:t xml:space="preserve"> MD</w:t>
      </w:r>
      <w:r w:rsidRPr="00392B94">
        <w:rPr>
          <w:rFonts w:eastAsia="SimSun"/>
          <w:vertAlign w:val="superscript"/>
        </w:rPr>
        <w:t>7</w:t>
      </w:r>
      <w:r w:rsidRPr="00AD26EF">
        <w:rPr>
          <w:rFonts w:eastAsia="SimSun"/>
        </w:rPr>
        <w:t xml:space="preserve">, </w:t>
      </w:r>
      <w:r w:rsidRPr="00392B94">
        <w:rPr>
          <w:rFonts w:eastAsia="SimSun"/>
        </w:rPr>
        <w:t>Yaming Liu,</w:t>
      </w:r>
      <w:r>
        <w:rPr>
          <w:rFonts w:eastAsia="SimSun"/>
        </w:rPr>
        <w:t xml:space="preserve"> MD, PhD</w:t>
      </w:r>
      <w:r w:rsidRPr="00392B94">
        <w:rPr>
          <w:rFonts w:eastAsia="SimSun"/>
          <w:vertAlign w:val="superscript"/>
        </w:rPr>
        <w:t>1</w:t>
      </w:r>
      <w:r>
        <w:rPr>
          <w:rFonts w:eastAsia="SimSun"/>
        </w:rPr>
        <w:t xml:space="preserve">, </w:t>
      </w:r>
      <w:r w:rsidRPr="00392B94">
        <w:rPr>
          <w:rFonts w:eastAsia="SimSun"/>
        </w:rPr>
        <w:t>Ben-Chang Shia,</w:t>
      </w:r>
      <w:r>
        <w:rPr>
          <w:rFonts w:eastAsia="SimSun"/>
        </w:rPr>
        <w:t xml:space="preserve"> PhD</w:t>
      </w:r>
      <w:r w:rsidRPr="00392B94">
        <w:rPr>
          <w:rFonts w:eastAsia="SimSun"/>
          <w:vertAlign w:val="superscript"/>
        </w:rPr>
        <w:t>8</w:t>
      </w:r>
      <w:r w:rsidRPr="009D320D">
        <w:rPr>
          <w:rFonts w:eastAsia="SimSun"/>
          <w:vertAlign w:val="superscript"/>
        </w:rPr>
        <w:t>*</w:t>
      </w:r>
      <w:r w:rsidRPr="009D320D">
        <w:rPr>
          <w:rFonts w:eastAsia="SimSun"/>
        </w:rPr>
        <w:t>,</w:t>
      </w:r>
      <w:r>
        <w:rPr>
          <w:rFonts w:eastAsia="SimSun"/>
        </w:rPr>
        <w:t xml:space="preserve"> </w:t>
      </w:r>
      <w:r w:rsidRPr="00392B94">
        <w:rPr>
          <w:rFonts w:eastAsia="SimSun"/>
        </w:rPr>
        <w:t>Jian-Jun Niu,</w:t>
      </w:r>
      <w:r w:rsidRPr="00AD26EF">
        <w:rPr>
          <w:rFonts w:eastAsia="SimSun"/>
        </w:rPr>
        <w:t xml:space="preserve"> </w:t>
      </w:r>
      <w:r>
        <w:rPr>
          <w:rFonts w:eastAsia="SimSun"/>
        </w:rPr>
        <w:t>MD, PhD</w:t>
      </w:r>
      <w:r w:rsidRPr="00392B94">
        <w:rPr>
          <w:rFonts w:eastAsia="SimSun"/>
          <w:vertAlign w:val="superscript"/>
        </w:rPr>
        <w:t>6</w:t>
      </w:r>
      <w:r w:rsidRPr="009D320D">
        <w:rPr>
          <w:rFonts w:eastAsia="SimSun"/>
          <w:vertAlign w:val="superscript"/>
        </w:rPr>
        <w:t>*</w:t>
      </w:r>
      <w:r>
        <w:rPr>
          <w:rFonts w:eastAsia="SimSun"/>
        </w:rPr>
        <w:t xml:space="preserve"> and </w:t>
      </w:r>
      <w:r w:rsidRPr="00392B94">
        <w:rPr>
          <w:rFonts w:eastAsia="SimSun"/>
        </w:rPr>
        <w:t>Jin-Shui Pan</w:t>
      </w:r>
      <w:bookmarkEnd w:id="3"/>
      <w:r>
        <w:rPr>
          <w:rFonts w:eastAsia="SimSun"/>
        </w:rPr>
        <w:t>,</w:t>
      </w:r>
      <w:r w:rsidRPr="00AD26EF">
        <w:rPr>
          <w:rFonts w:eastAsia="SimSun"/>
        </w:rPr>
        <w:t xml:space="preserve"> </w:t>
      </w:r>
      <w:r>
        <w:rPr>
          <w:rFonts w:eastAsia="SimSun"/>
        </w:rPr>
        <w:t>MD, PhD</w:t>
      </w:r>
      <w:r>
        <w:rPr>
          <w:rFonts w:eastAsia="SimSun"/>
          <w:vertAlign w:val="superscript"/>
        </w:rPr>
        <w:t>9</w:t>
      </w:r>
      <w:r w:rsidRPr="009D320D">
        <w:rPr>
          <w:rFonts w:eastAsia="SimSun"/>
          <w:vertAlign w:val="superscript"/>
        </w:rPr>
        <w:t>*</w:t>
      </w:r>
    </w:p>
    <w:p w:rsidR="002477C9" w:rsidRPr="00392B94" w:rsidRDefault="002477C9" w:rsidP="00C068DA">
      <w:pPr>
        <w:spacing w:line="480" w:lineRule="auto"/>
        <w:rPr>
          <w:rFonts w:eastAsia="SimSun"/>
        </w:rPr>
      </w:pPr>
    </w:p>
    <w:p w:rsidR="002477C9" w:rsidRPr="00651099" w:rsidRDefault="002477C9" w:rsidP="00C068DA">
      <w:pPr>
        <w:spacing w:line="480" w:lineRule="auto"/>
      </w:pPr>
      <w:r w:rsidRPr="00651099">
        <w:rPr>
          <w:vertAlign w:val="superscript"/>
        </w:rPr>
        <w:t>1</w:t>
      </w:r>
      <w:r w:rsidRPr="00781109">
        <w:t>Department of Gastroenterology, Zhongshan Hospital Xiamen University,</w:t>
      </w:r>
      <w:r w:rsidRPr="00651099">
        <w:t xml:space="preserve"> Xiamen, Fujian, China</w:t>
      </w:r>
    </w:p>
    <w:p w:rsidR="002477C9" w:rsidRPr="00651099" w:rsidRDefault="002477C9" w:rsidP="00C068DA">
      <w:pPr>
        <w:spacing w:line="480" w:lineRule="auto"/>
      </w:pPr>
      <w:r w:rsidRPr="00651099">
        <w:rPr>
          <w:vertAlign w:val="superscript"/>
        </w:rPr>
        <w:t>2</w:t>
      </w:r>
      <w:r w:rsidRPr="00C120ED">
        <w:t>School of Statistics</w:t>
      </w:r>
      <w:r>
        <w:t xml:space="preserve">, </w:t>
      </w:r>
      <w:r w:rsidRPr="00C120ED">
        <w:t>University of International Business and Economics</w:t>
      </w:r>
      <w:r>
        <w:t xml:space="preserve">, </w:t>
      </w:r>
      <w:r w:rsidRPr="00C120ED">
        <w:t>Ch</w:t>
      </w:r>
      <w:r>
        <w:t xml:space="preserve">aoyang District, Beijing, </w:t>
      </w:r>
      <w:r w:rsidRPr="00C120ED">
        <w:t>China</w:t>
      </w:r>
    </w:p>
    <w:p w:rsidR="002477C9" w:rsidRPr="00651099" w:rsidRDefault="002477C9" w:rsidP="00C068DA">
      <w:pPr>
        <w:spacing w:line="480" w:lineRule="auto"/>
      </w:pPr>
      <w:r w:rsidRPr="00651099">
        <w:rPr>
          <w:vertAlign w:val="superscript"/>
        </w:rPr>
        <w:t>3</w:t>
      </w:r>
      <w:r w:rsidRPr="004A29F9">
        <w:t>Department of Hepatology</w:t>
      </w:r>
      <w:r w:rsidRPr="00651099">
        <w:t xml:space="preserve">, </w:t>
      </w:r>
      <w:r w:rsidRPr="004A29F9">
        <w:t>Xiamen Hospital o</w:t>
      </w:r>
      <w:r>
        <w:t>f T</w:t>
      </w:r>
      <w:r w:rsidRPr="009D320D">
        <w:t>raditional</w:t>
      </w:r>
      <w:r>
        <w:t xml:space="preserve"> Chinese Medicine, </w:t>
      </w:r>
      <w:r w:rsidRPr="00651099">
        <w:t>Xiamen, Fujian, China</w:t>
      </w:r>
    </w:p>
    <w:p w:rsidR="002477C9" w:rsidRDefault="002477C9" w:rsidP="00C068DA">
      <w:pPr>
        <w:spacing w:line="480" w:lineRule="auto"/>
      </w:pPr>
      <w:r w:rsidRPr="00651099">
        <w:rPr>
          <w:vertAlign w:val="superscript"/>
        </w:rPr>
        <w:t>4</w:t>
      </w:r>
      <w:r w:rsidRPr="00C120ED">
        <w:t>Department of Research Institute</w:t>
      </w:r>
      <w:r>
        <w:t>, t</w:t>
      </w:r>
      <w:r w:rsidRPr="00C120ED">
        <w:t>he Fifth Hospital of Shijiazhuang,</w:t>
      </w:r>
      <w:r>
        <w:t xml:space="preserve"> </w:t>
      </w:r>
      <w:r w:rsidRPr="00C120ED">
        <w:t>Shijiazhuang, Hebei</w:t>
      </w:r>
      <w:r>
        <w:t xml:space="preserve">, </w:t>
      </w:r>
      <w:r w:rsidRPr="00C120ED">
        <w:t>China</w:t>
      </w:r>
    </w:p>
    <w:p w:rsidR="002477C9" w:rsidRDefault="002477C9" w:rsidP="00C068DA">
      <w:pPr>
        <w:spacing w:line="480" w:lineRule="auto"/>
      </w:pPr>
      <w:r w:rsidRPr="00700FF5">
        <w:rPr>
          <w:vertAlign w:val="superscript"/>
        </w:rPr>
        <w:t>5</w:t>
      </w:r>
      <w:r w:rsidRPr="00C120ED">
        <w:t>Department of Infectious Diseases</w:t>
      </w:r>
      <w:r>
        <w:t>, t</w:t>
      </w:r>
      <w:r w:rsidRPr="00C120ED">
        <w:t>he First Affiliated Hospital of Xiamen University</w:t>
      </w:r>
      <w:r>
        <w:t xml:space="preserve">, </w:t>
      </w:r>
      <w:r>
        <w:lastRenderedPageBreak/>
        <w:t>Xiamen</w:t>
      </w:r>
      <w:r w:rsidRPr="00C120ED">
        <w:t>, Fujian</w:t>
      </w:r>
      <w:r>
        <w:t xml:space="preserve">, </w:t>
      </w:r>
      <w:r w:rsidRPr="00C120ED">
        <w:t>China</w:t>
      </w:r>
    </w:p>
    <w:p w:rsidR="002477C9" w:rsidRDefault="002477C9" w:rsidP="00C068DA">
      <w:pPr>
        <w:spacing w:line="480" w:lineRule="auto"/>
      </w:pPr>
      <w:r w:rsidRPr="00700FF5">
        <w:rPr>
          <w:vertAlign w:val="superscript"/>
        </w:rPr>
        <w:t>6</w:t>
      </w:r>
      <w:r w:rsidRPr="00392B94">
        <w:rPr>
          <w:rFonts w:eastAsia="SimSun"/>
        </w:rPr>
        <w:t xml:space="preserve">Center of Clinical Laboratory, </w:t>
      </w:r>
      <w:r w:rsidRPr="00781109">
        <w:t>Zhongshan Hospital Xiamen University</w:t>
      </w:r>
      <w:r w:rsidRPr="00651099">
        <w:t>,</w:t>
      </w:r>
      <w:r>
        <w:t xml:space="preserve"> </w:t>
      </w:r>
      <w:r w:rsidRPr="00C120ED">
        <w:t>Xiamen, Fujian</w:t>
      </w:r>
      <w:r>
        <w:t xml:space="preserve">, </w:t>
      </w:r>
      <w:r w:rsidRPr="00C120ED">
        <w:t>China</w:t>
      </w:r>
    </w:p>
    <w:p w:rsidR="002477C9" w:rsidRDefault="002477C9" w:rsidP="00C068DA">
      <w:pPr>
        <w:spacing w:line="480" w:lineRule="auto"/>
      </w:pPr>
      <w:r w:rsidRPr="00700FF5">
        <w:rPr>
          <w:vertAlign w:val="superscript"/>
        </w:rPr>
        <w:t>7</w:t>
      </w:r>
      <w:r w:rsidRPr="00C120ED">
        <w:t>Department of Traditional Chinese Medicine</w:t>
      </w:r>
      <w:r>
        <w:t xml:space="preserve">, </w:t>
      </w:r>
      <w:r w:rsidRPr="00781109">
        <w:t>Zhongshan Hospital Xiamen University</w:t>
      </w:r>
      <w:r>
        <w:t>,</w:t>
      </w:r>
      <w:r w:rsidRPr="00C120ED">
        <w:t xml:space="preserve"> Xiamen, Fujian</w:t>
      </w:r>
      <w:r>
        <w:t xml:space="preserve">, </w:t>
      </w:r>
      <w:r w:rsidRPr="00C120ED">
        <w:t>China</w:t>
      </w:r>
    </w:p>
    <w:p w:rsidR="002477C9" w:rsidRDefault="002477C9" w:rsidP="00C068DA">
      <w:pPr>
        <w:spacing w:line="480" w:lineRule="auto"/>
      </w:pPr>
      <w:r w:rsidRPr="00700FF5">
        <w:rPr>
          <w:vertAlign w:val="superscript"/>
        </w:rPr>
        <w:t>8</w:t>
      </w:r>
      <w:r w:rsidRPr="00C120ED">
        <w:t xml:space="preserve">School of Management &amp; Big Data Research </w:t>
      </w:r>
      <w:r w:rsidRPr="009D320D">
        <w:t>Centre</w:t>
      </w:r>
      <w:r w:rsidRPr="00C120ED">
        <w:t>, Taipei Medical University</w:t>
      </w:r>
      <w:r>
        <w:t xml:space="preserve">, </w:t>
      </w:r>
      <w:r w:rsidRPr="00C120ED">
        <w:t>Taipei, Xinyi, Taiwan</w:t>
      </w:r>
    </w:p>
    <w:p w:rsidR="002477C9" w:rsidRPr="00C120ED" w:rsidRDefault="002477C9" w:rsidP="00C068DA">
      <w:pPr>
        <w:spacing w:line="480" w:lineRule="auto"/>
      </w:pPr>
      <w:r w:rsidRPr="001B2B43">
        <w:rPr>
          <w:vertAlign w:val="superscript"/>
        </w:rPr>
        <w:t>9</w:t>
      </w:r>
      <w:r w:rsidRPr="001B2B43">
        <w:t>Liver Research Center, the First Affiliated Hospital of Fujian Medical University, Fuzhou, Fujian, China;</w:t>
      </w:r>
    </w:p>
    <w:p w:rsidR="002477C9" w:rsidRPr="00700FF5" w:rsidRDefault="002477C9" w:rsidP="00C068DA">
      <w:pPr>
        <w:spacing w:line="480" w:lineRule="auto"/>
      </w:pPr>
    </w:p>
    <w:p w:rsidR="002477C9" w:rsidRPr="00392B94" w:rsidRDefault="002477C9" w:rsidP="00C068DA">
      <w:pPr>
        <w:spacing w:line="480" w:lineRule="auto"/>
        <w:rPr>
          <w:rFonts w:eastAsia="SimSun"/>
        </w:rPr>
      </w:pPr>
      <w:r>
        <w:rPr>
          <w:rFonts w:ascii="SimSun" w:eastAsia="SimSun" w:hAnsi="SimSun" w:hint="eastAsia"/>
          <w:vertAlign w:val="superscript"/>
        </w:rPr>
        <w:t>†</w:t>
      </w:r>
      <w:r w:rsidRPr="00392B94">
        <w:rPr>
          <w:rFonts w:eastAsia="SimSun"/>
        </w:rPr>
        <w:t>These authors contributed equally.</w:t>
      </w:r>
    </w:p>
    <w:p w:rsidR="002477C9" w:rsidRPr="00392B94" w:rsidRDefault="002477C9" w:rsidP="00C068DA">
      <w:pPr>
        <w:spacing w:line="480" w:lineRule="auto"/>
        <w:rPr>
          <w:rFonts w:eastAsia="SimSun"/>
        </w:rPr>
      </w:pPr>
    </w:p>
    <w:p w:rsidR="002477C9" w:rsidRPr="008B416C" w:rsidRDefault="002477C9" w:rsidP="00C068DA">
      <w:pPr>
        <w:spacing w:line="480" w:lineRule="auto"/>
        <w:rPr>
          <w:rFonts w:eastAsia="SimSun"/>
          <w:b/>
        </w:rPr>
      </w:pPr>
      <w:r w:rsidRPr="009D320D">
        <w:rPr>
          <w:rFonts w:eastAsia="SimSun"/>
          <w:vertAlign w:val="superscript"/>
        </w:rPr>
        <w:t>*</w:t>
      </w:r>
      <w:r w:rsidRPr="008B416C">
        <w:rPr>
          <w:rFonts w:eastAsia="SimSun"/>
          <w:b/>
        </w:rPr>
        <w:t>Correspondence:</w:t>
      </w:r>
    </w:p>
    <w:p w:rsidR="002477C9" w:rsidRPr="00EA2865" w:rsidRDefault="002477C9" w:rsidP="00C068DA">
      <w:pPr>
        <w:spacing w:line="480" w:lineRule="auto"/>
        <w:rPr>
          <w:rFonts w:eastAsia="SimSun"/>
        </w:rPr>
      </w:pPr>
      <w:r w:rsidRPr="00392B94">
        <w:rPr>
          <w:rFonts w:eastAsia="SimSun"/>
        </w:rPr>
        <w:t xml:space="preserve">Jin-Shui Pan, </w:t>
      </w:r>
      <w:r w:rsidRPr="009D320D">
        <w:rPr>
          <w:rFonts w:eastAsia="SimSun"/>
        </w:rPr>
        <w:t>MD, PhD</w:t>
      </w:r>
      <w:r>
        <w:rPr>
          <w:rFonts w:eastAsia="SimSun"/>
        </w:rPr>
        <w:t xml:space="preserve">, </w:t>
      </w:r>
      <w:r w:rsidRPr="00392B94">
        <w:rPr>
          <w:rFonts w:eastAsia="SimSun"/>
        </w:rPr>
        <w:t xml:space="preserve">E-mail: </w:t>
      </w:r>
      <w:hyperlink r:id="rId7" w:history="1">
        <w:r w:rsidRPr="00392B94">
          <w:rPr>
            <w:rStyle w:val="Hyperlink"/>
            <w:rFonts w:eastAsia="SimSun"/>
          </w:rPr>
          <w:t>j.s.pan76@gmail.com</w:t>
        </w:r>
      </w:hyperlink>
      <w:r>
        <w:rPr>
          <w:rFonts w:eastAsia="SimSun"/>
        </w:rPr>
        <w:t>;</w:t>
      </w:r>
    </w:p>
    <w:p w:rsidR="002477C9" w:rsidRPr="00392B94" w:rsidRDefault="002477C9" w:rsidP="00C068DA">
      <w:pPr>
        <w:spacing w:line="480" w:lineRule="auto"/>
        <w:rPr>
          <w:rFonts w:eastAsia="SimSun"/>
        </w:rPr>
      </w:pPr>
      <w:r w:rsidRPr="00392B94">
        <w:rPr>
          <w:rFonts w:eastAsia="SimSun"/>
        </w:rPr>
        <w:t xml:space="preserve">Jian-Jun Niu, </w:t>
      </w:r>
      <w:r w:rsidRPr="009D320D">
        <w:rPr>
          <w:rFonts w:eastAsia="SimSun"/>
        </w:rPr>
        <w:t>MD, PhD</w:t>
      </w:r>
      <w:r>
        <w:rPr>
          <w:rFonts w:eastAsia="SimSun"/>
        </w:rPr>
        <w:t>,</w:t>
      </w:r>
      <w:r>
        <w:rPr>
          <w:rFonts w:eastAsia="SimSun" w:hint="eastAsia"/>
        </w:rPr>
        <w:t xml:space="preserve"> </w:t>
      </w:r>
      <w:r w:rsidRPr="00392B94">
        <w:rPr>
          <w:rFonts w:eastAsia="SimSun"/>
        </w:rPr>
        <w:t xml:space="preserve">E-mail: </w:t>
      </w:r>
      <w:hyperlink r:id="rId8" w:history="1">
        <w:r w:rsidRPr="00AE251C">
          <w:rPr>
            <w:rStyle w:val="Hyperlink"/>
            <w:rFonts w:eastAsia="SimSun"/>
          </w:rPr>
          <w:t>niujianjun62@163.com</w:t>
        </w:r>
      </w:hyperlink>
      <w:r>
        <w:rPr>
          <w:rFonts w:eastAsia="SimSun"/>
        </w:rPr>
        <w:t>;</w:t>
      </w:r>
    </w:p>
    <w:p w:rsidR="002477C9" w:rsidRDefault="002477C9" w:rsidP="00C068DA">
      <w:pPr>
        <w:spacing w:line="480" w:lineRule="auto"/>
        <w:rPr>
          <w:rStyle w:val="Hyperlink"/>
        </w:rPr>
      </w:pPr>
      <w:r w:rsidRPr="00C120ED">
        <w:t xml:space="preserve">Ben-Chang Shia, </w:t>
      </w:r>
      <w:r w:rsidRPr="009D320D">
        <w:t>PhD</w:t>
      </w:r>
      <w:r>
        <w:t xml:space="preserve">, </w:t>
      </w:r>
      <w:r w:rsidRPr="00C120ED">
        <w:t xml:space="preserve">E-mail: </w:t>
      </w:r>
      <w:hyperlink r:id="rId9" w:history="1">
        <w:r w:rsidRPr="005054BB">
          <w:rPr>
            <w:rStyle w:val="Hyperlink"/>
          </w:rPr>
          <w:t>stat1001@tmu.edu.tw</w:t>
        </w:r>
      </w:hyperlink>
      <w:bookmarkEnd w:id="2"/>
    </w:p>
    <w:p w:rsidR="00A34D4B" w:rsidRDefault="00A34D4B" w:rsidP="00C068DA">
      <w:pPr>
        <w:pStyle w:val="Heading2"/>
        <w:spacing w:line="480" w:lineRule="auto"/>
      </w:pPr>
      <w:r>
        <w:br w:type="page"/>
      </w:r>
    </w:p>
    <w:p w:rsidR="00391679" w:rsidRDefault="00C37158" w:rsidP="00783434">
      <w:pPr>
        <w:pStyle w:val="Heading2"/>
        <w:spacing w:line="480" w:lineRule="auto"/>
      </w:pPr>
      <w:r w:rsidRPr="006D5BD8">
        <w:lastRenderedPageBreak/>
        <w:t>Supplementary Figure legends</w:t>
      </w:r>
    </w:p>
    <w:p w:rsidR="00634CA3" w:rsidRPr="009D320D" w:rsidRDefault="00634CA3" w:rsidP="00783434">
      <w:pPr>
        <w:spacing w:line="480" w:lineRule="auto"/>
      </w:pPr>
      <w:r w:rsidRPr="008B5654">
        <w:t>Supplementary Fig</w:t>
      </w:r>
      <w:r>
        <w:t>ure</w:t>
      </w:r>
      <w:r w:rsidRPr="008B5654">
        <w:t> 1</w:t>
      </w:r>
      <w:r w:rsidRPr="009D320D">
        <w:rPr>
          <w:b/>
        </w:rPr>
        <w:t>. </w:t>
      </w:r>
      <w:r w:rsidRPr="009D320D">
        <w:t>Study design and the construction of prediction model.</w:t>
      </w:r>
    </w:p>
    <w:p w:rsidR="00634CA3" w:rsidRPr="0015102B" w:rsidRDefault="00634CA3" w:rsidP="00783434">
      <w:pPr>
        <w:spacing w:line="480" w:lineRule="auto"/>
        <w:rPr>
          <w:rFonts w:eastAsia="SimSun"/>
        </w:rPr>
      </w:pPr>
      <w:r w:rsidRPr="009D320D">
        <w:t xml:space="preserve">Fecal samples from 22 healthy controls (Group H) and 160 patients with HBeAg positive CHB are prospectively collected. Among them, 40 participants are excluded because of losing information or other exclusion criteria. After 156 weeks of oral antiviral therapy, 41 patients remain HBeAg positive (Group P) while 37 cases achieve HBeAg seroconversion (Group N). For participants in Group H, N, and P, 16S rDNA sequencing is performed. Eighteen significant OTUs are screened out by Wilcoxon test between Group N and Group P. The importance of 18 OTUs is calculated by random forest. </w:t>
      </w:r>
      <w:r w:rsidRPr="009D320D">
        <w:rPr>
          <w:rFonts w:eastAsia="SimSun"/>
        </w:rPr>
        <w:t xml:space="preserve">The classification accuracy of the first k (k = 1 ~ 15) OTU is separately assessed. </w:t>
      </w:r>
      <w:r w:rsidRPr="009D320D">
        <w:t xml:space="preserve">The participants in Group N and Group P are randomly divided into training set and test set at a ratio of 3:1. </w:t>
      </w:r>
      <w:r w:rsidRPr="009D320D">
        <w:rPr>
          <w:rFonts w:eastAsia="SimSun"/>
        </w:rPr>
        <w:t>The training set is employed for the construction of classifier while the test set is used for the validation of classifier. The process is repeated 100 times to calculate the mean classification accuracy rate on test data</w:t>
      </w:r>
      <w:r w:rsidRPr="009D320D">
        <w:t>.</w:t>
      </w:r>
    </w:p>
    <w:p w:rsidR="00391679" w:rsidRDefault="00391679" w:rsidP="00783434">
      <w:pPr>
        <w:spacing w:line="480" w:lineRule="auto"/>
        <w:rPr>
          <w:rFonts w:eastAsiaTheme="minorEastAsia"/>
        </w:rPr>
      </w:pPr>
    </w:p>
    <w:p w:rsidR="00391679" w:rsidRPr="00391679" w:rsidRDefault="009451B9" w:rsidP="00976F4D">
      <w:pPr>
        <w:spacing w:line="480" w:lineRule="auto"/>
        <w:rPr>
          <w:b/>
          <w:color w:val="FF0000"/>
        </w:rPr>
      </w:pPr>
      <w:r w:rsidRPr="00976F4D">
        <w:rPr>
          <w:color w:val="FF0000"/>
        </w:rPr>
        <w:t>Supplementary Figure 2</w:t>
      </w:r>
      <w:r w:rsidR="00391679" w:rsidRPr="00976F4D">
        <w:rPr>
          <w:color w:val="FF0000"/>
        </w:rPr>
        <w:t>. Taxonomic and diversity analysis of fecal microbiota in CHB patients with or without HBeAg seroconversion, and</w:t>
      </w:r>
      <w:r w:rsidR="00391679" w:rsidRPr="00391679">
        <w:rPr>
          <w:color w:val="FF0000"/>
        </w:rPr>
        <w:t xml:space="preserve"> healthy subjects.</w:t>
      </w:r>
    </w:p>
    <w:p w:rsidR="00391679" w:rsidRPr="00391679" w:rsidRDefault="00391679" w:rsidP="00783434">
      <w:pPr>
        <w:spacing w:line="480" w:lineRule="auto"/>
        <w:rPr>
          <w:color w:val="FF0000"/>
        </w:rPr>
      </w:pPr>
      <w:r w:rsidRPr="00391679">
        <w:rPr>
          <w:color w:val="FF0000"/>
        </w:rPr>
        <w:t>(</w:t>
      </w:r>
      <w:r w:rsidRPr="00391679">
        <w:rPr>
          <w:rStyle w:val="Emphasis"/>
          <w:i w:val="0"/>
          <w:iCs w:val="0"/>
          <w:color w:val="FF0000"/>
        </w:rPr>
        <w:t>A</w:t>
      </w:r>
      <w:r w:rsidRPr="00391679">
        <w:rPr>
          <w:color w:val="FF0000"/>
        </w:rPr>
        <w:t xml:space="preserve">) Group N tends to have lower relative abundance of phylum </w:t>
      </w:r>
      <w:r w:rsidRPr="00391679">
        <w:rPr>
          <w:i/>
          <w:color w:val="FF0000"/>
        </w:rPr>
        <w:t>Bacteroidetes</w:t>
      </w:r>
      <w:r w:rsidRPr="00391679">
        <w:rPr>
          <w:color w:val="FF0000"/>
        </w:rPr>
        <w:t xml:space="preserve"> while higher relative abundance of phylum </w:t>
      </w:r>
      <w:r w:rsidRPr="00391679">
        <w:rPr>
          <w:i/>
          <w:color w:val="FF0000"/>
        </w:rPr>
        <w:t>Firmicutes</w:t>
      </w:r>
      <w:r w:rsidRPr="00391679">
        <w:rPr>
          <w:color w:val="FF0000"/>
        </w:rPr>
        <w:t xml:space="preserve"> in stool specimens. However, no statistical difference is observed (ANOVA, </w:t>
      </w:r>
      <w:r w:rsidRPr="00391679">
        <w:rPr>
          <w:i/>
          <w:color w:val="FF0000"/>
        </w:rPr>
        <w:t>P</w:t>
      </w:r>
      <w:r w:rsidRPr="00391679">
        <w:rPr>
          <w:color w:val="FF0000"/>
        </w:rPr>
        <w:t xml:space="preserve"> = 0.4251 and 0.5806, respectively). (</w:t>
      </w:r>
      <w:r w:rsidRPr="00391679">
        <w:rPr>
          <w:rStyle w:val="Emphasis"/>
          <w:i w:val="0"/>
          <w:iCs w:val="0"/>
          <w:color w:val="FF0000"/>
        </w:rPr>
        <w:t>B</w:t>
      </w:r>
      <w:r w:rsidRPr="00391679">
        <w:rPr>
          <w:color w:val="FF0000"/>
        </w:rPr>
        <w:t xml:space="preserve">) No significant differences are observed in the α-diversity measured by OTU number </w:t>
      </w:r>
      <w:r w:rsidRPr="00391679">
        <w:rPr>
          <w:color w:val="FF0000"/>
        </w:rPr>
        <w:lastRenderedPageBreak/>
        <w:t>(Wilcoxon test, </w:t>
      </w:r>
      <w:r w:rsidRPr="00391679">
        <w:rPr>
          <w:rStyle w:val="Emphasis"/>
          <w:iCs w:val="0"/>
          <w:color w:val="FF0000"/>
        </w:rPr>
        <w:t>P</w:t>
      </w:r>
      <w:r w:rsidRPr="00391679">
        <w:rPr>
          <w:color w:val="FF0000"/>
        </w:rPr>
        <w:t> = 0.7195).</w:t>
      </w:r>
    </w:p>
    <w:p w:rsidR="00391679" w:rsidRPr="00391679" w:rsidRDefault="00391679" w:rsidP="00783434">
      <w:pPr>
        <w:spacing w:line="480" w:lineRule="auto"/>
        <w:rPr>
          <w:rFonts w:eastAsiaTheme="minorEastAsia"/>
        </w:rPr>
      </w:pPr>
    </w:p>
    <w:p w:rsidR="00C37158" w:rsidRPr="008B5654" w:rsidRDefault="00C37158">
      <w:pPr>
        <w:spacing w:line="480" w:lineRule="auto"/>
      </w:pPr>
      <w:r w:rsidRPr="008B5654">
        <w:t>Supplementary Fig</w:t>
      </w:r>
      <w:r w:rsidR="00947350">
        <w:t>ure</w:t>
      </w:r>
      <w:r w:rsidRPr="008B5654">
        <w:t> </w:t>
      </w:r>
      <w:r w:rsidR="009451B9" w:rsidRPr="00181624">
        <w:rPr>
          <w:color w:val="FF0000"/>
        </w:rPr>
        <w:t>3</w:t>
      </w:r>
      <w:r w:rsidRPr="008B5654">
        <w:t>. Beta diversity calculated by traditional methods cannot find differences in fecal microbiota between groups</w:t>
      </w:r>
      <w:r>
        <w:t>.</w:t>
      </w:r>
    </w:p>
    <w:p w:rsidR="00C37158" w:rsidRPr="008B5654" w:rsidRDefault="00C37158">
      <w:pPr>
        <w:spacing w:line="480" w:lineRule="auto"/>
      </w:pPr>
      <w:r w:rsidRPr="008B5654">
        <w:t>(A) No significant differences are observed between groups by principal component analysis (PCA). (</w:t>
      </w:r>
      <w:r w:rsidRPr="008B5654">
        <w:rPr>
          <w:rStyle w:val="Emphasis"/>
          <w:i w:val="0"/>
          <w:iCs w:val="0"/>
        </w:rPr>
        <w:t>B</w:t>
      </w:r>
      <w:r w:rsidRPr="008B5654">
        <w:t>) No significant differences are observed between groups by Non-Metric Multi-Dimensional Scaling (NMDS</w:t>
      </w:r>
      <w:r w:rsidR="00634CA3" w:rsidRPr="004E35BA">
        <w:t>).</w:t>
      </w:r>
    </w:p>
    <w:p w:rsidR="005E19CB" w:rsidRDefault="005E19CB">
      <w:pPr>
        <w:spacing w:line="480" w:lineRule="auto"/>
        <w:rPr>
          <w:rFonts w:eastAsiaTheme="minorEastAsia"/>
        </w:rPr>
      </w:pPr>
    </w:p>
    <w:p w:rsidR="00C37158" w:rsidRPr="008B5654" w:rsidRDefault="00947350">
      <w:pPr>
        <w:spacing w:line="480" w:lineRule="auto"/>
      </w:pPr>
      <w:r w:rsidRPr="008B5654">
        <w:t>Supplementary Fig</w:t>
      </w:r>
      <w:r>
        <w:t>ure</w:t>
      </w:r>
      <w:r w:rsidR="00C37158" w:rsidRPr="008B5654">
        <w:t> </w:t>
      </w:r>
      <w:r w:rsidR="00CC0249" w:rsidRPr="00181624">
        <w:rPr>
          <w:color w:val="FF0000"/>
        </w:rPr>
        <w:t>4</w:t>
      </w:r>
      <w:r w:rsidR="00C37158" w:rsidRPr="008B5654">
        <w:t>. </w:t>
      </w:r>
      <w:r w:rsidR="00C37158">
        <w:t xml:space="preserve">Two </w:t>
      </w:r>
      <w:r w:rsidR="00C37158" w:rsidRPr="00392B94">
        <w:rPr>
          <w:rFonts w:eastAsia="SimSun"/>
        </w:rPr>
        <w:t>enterotypes are found upon application of Laplace parameter (A) and</w:t>
      </w:r>
      <w:r w:rsidR="00C37158" w:rsidRPr="008B5654">
        <w:t xml:space="preserve"> Akaike information criterion (AIC)</w:t>
      </w:r>
      <w:r w:rsidR="00C37158">
        <w:t xml:space="preserve"> (B)</w:t>
      </w:r>
      <w:r w:rsidR="00C37158" w:rsidRPr="008B5654">
        <w:t>.</w:t>
      </w:r>
    </w:p>
    <w:p w:rsidR="005E19CB" w:rsidRDefault="005E19CB">
      <w:pPr>
        <w:spacing w:line="480" w:lineRule="auto"/>
        <w:rPr>
          <w:rFonts w:eastAsiaTheme="minorEastAsia"/>
        </w:rPr>
      </w:pPr>
    </w:p>
    <w:p w:rsidR="00C37158" w:rsidRDefault="00947350">
      <w:pPr>
        <w:spacing w:line="480" w:lineRule="auto"/>
        <w:rPr>
          <w:rFonts w:eastAsia="SimSun"/>
        </w:rPr>
      </w:pPr>
      <w:r w:rsidRPr="008B5654">
        <w:t>Supplementary Fig</w:t>
      </w:r>
      <w:r>
        <w:t>ure</w:t>
      </w:r>
      <w:r w:rsidR="00C37158" w:rsidRPr="008B5654">
        <w:t> </w:t>
      </w:r>
      <w:r w:rsidR="00645197" w:rsidRPr="00181624">
        <w:rPr>
          <w:color w:val="FF0000"/>
        </w:rPr>
        <w:t>5</w:t>
      </w:r>
      <w:r w:rsidR="00C37158" w:rsidRPr="008B5654">
        <w:t xml:space="preserve">. </w:t>
      </w:r>
      <w:r w:rsidR="00C37158" w:rsidRPr="00392B94">
        <w:rPr>
          <w:rFonts w:eastAsia="SimSun"/>
        </w:rPr>
        <w:t>The classification accuracy under different sample size based on repeat sampling. With increasing sample size, the mean classification accuracy rate ranges from 67% to 7</w:t>
      </w:r>
      <w:r w:rsidR="00C37158">
        <w:rPr>
          <w:rFonts w:eastAsia="SimSun"/>
        </w:rPr>
        <w:t>2</w:t>
      </w:r>
      <w:r w:rsidR="00C37158" w:rsidRPr="00392B94">
        <w:rPr>
          <w:rFonts w:eastAsia="SimSun"/>
        </w:rPr>
        <w:t>%.</w:t>
      </w:r>
    </w:p>
    <w:p w:rsidR="005E19CB" w:rsidRDefault="005E19CB">
      <w:pPr>
        <w:spacing w:line="480" w:lineRule="auto"/>
        <w:rPr>
          <w:rFonts w:eastAsia="SimSun"/>
        </w:rPr>
      </w:pPr>
    </w:p>
    <w:p w:rsidR="003A31AD" w:rsidRPr="00181624" w:rsidRDefault="003A31AD">
      <w:pPr>
        <w:spacing w:line="480" w:lineRule="auto"/>
        <w:rPr>
          <w:rFonts w:eastAsia="SimSun"/>
          <w:color w:val="FF0000"/>
        </w:rPr>
      </w:pPr>
      <w:r w:rsidRPr="00181624">
        <w:rPr>
          <w:rFonts w:eastAsia="SimSun"/>
          <w:color w:val="FF0000"/>
        </w:rPr>
        <w:t xml:space="preserve">Supplementary </w:t>
      </w:r>
      <w:r w:rsidRPr="00181624">
        <w:rPr>
          <w:color w:val="FF0000"/>
        </w:rPr>
        <w:t>Figure </w:t>
      </w:r>
      <w:r w:rsidRPr="007D4473">
        <w:rPr>
          <w:color w:val="FF0000"/>
        </w:rPr>
        <w:t>6</w:t>
      </w:r>
      <w:r w:rsidR="007D4473" w:rsidRPr="007D4473">
        <w:rPr>
          <w:rFonts w:eastAsia="SimSun"/>
          <w:color w:val="FF0000"/>
        </w:rPr>
        <w:t xml:space="preserve">. The abundance of </w:t>
      </w:r>
      <w:r w:rsidRPr="00181624">
        <w:rPr>
          <w:rFonts w:eastAsia="SimSun"/>
          <w:color w:val="FF0000"/>
        </w:rPr>
        <w:t xml:space="preserve">significant </w:t>
      </w:r>
      <w:r w:rsidR="007D4473" w:rsidRPr="007D4473">
        <w:rPr>
          <w:rFonts w:eastAsia="SimSun"/>
          <w:color w:val="FF0000"/>
        </w:rPr>
        <w:t>genus between group N and group P</w:t>
      </w:r>
      <w:r w:rsidRPr="00181624">
        <w:rPr>
          <w:rFonts w:eastAsia="SimSun"/>
          <w:color w:val="FF0000"/>
        </w:rPr>
        <w:t>.</w:t>
      </w:r>
    </w:p>
    <w:p w:rsidR="005E19CB" w:rsidRPr="008B5654" w:rsidRDefault="005E19CB">
      <w:pPr>
        <w:spacing w:line="480" w:lineRule="auto"/>
      </w:pPr>
    </w:p>
    <w:p w:rsidR="00C37158" w:rsidRDefault="00947350">
      <w:pPr>
        <w:spacing w:line="480" w:lineRule="auto"/>
      </w:pPr>
      <w:r w:rsidRPr="008B5654">
        <w:t>Supplementary Fig</w:t>
      </w:r>
      <w:r>
        <w:t>ure</w:t>
      </w:r>
      <w:r w:rsidR="00C37158" w:rsidRPr="008B5654">
        <w:t> </w:t>
      </w:r>
      <w:r w:rsidR="003A31AD">
        <w:rPr>
          <w:color w:val="FF0000"/>
        </w:rPr>
        <w:t>7</w:t>
      </w:r>
      <w:r w:rsidR="00C37158" w:rsidRPr="008B5654">
        <w:t xml:space="preserve">. A co-inertia analysis </w:t>
      </w:r>
      <w:r w:rsidR="00C37158">
        <w:t>i</w:t>
      </w:r>
      <w:r w:rsidR="00C37158" w:rsidRPr="008B5654">
        <w:t xml:space="preserve">s performed for the interactions between HBeAg seroconversion and clinical parameter. Orange dots represent the subjects that remained HBeAg positive even after more than 3 years of oral antiviral therapy (P), </w:t>
      </w:r>
      <w:r w:rsidR="00C37158" w:rsidRPr="008B5654">
        <w:lastRenderedPageBreak/>
        <w:t xml:space="preserve">while green dots represent the </w:t>
      </w:r>
      <w:bookmarkStart w:id="4" w:name="_Hlk10872588"/>
      <w:r w:rsidR="00C37158" w:rsidRPr="008B5654">
        <w:t>subjects that achieved HBeAg seroconversion in less than 12 months after the initiation of oral antiviral therapy</w:t>
      </w:r>
      <w:bookmarkEnd w:id="4"/>
      <w:r w:rsidR="00C37158" w:rsidRPr="008B5654">
        <w:t xml:space="preserve"> (Rapid anti-HBe (+)), and blue dots represent the subjects that achieve HBeAg seroconversion later than 12 months after the initiation of oral antivir</w:t>
      </w:r>
      <w:r w:rsidR="00C37158">
        <w:t>al therapy (Slow anti-HBe (+)).</w:t>
      </w:r>
    </w:p>
    <w:p w:rsidR="00634CA3" w:rsidRDefault="00C37158">
      <w:pPr>
        <w:spacing w:line="480" w:lineRule="auto"/>
      </w:pPr>
      <w:r w:rsidRPr="008B5654">
        <w:t>(</w:t>
      </w:r>
      <w:r w:rsidRPr="008B5654">
        <w:rPr>
          <w:rStyle w:val="Emphasis"/>
          <w:i w:val="0"/>
          <w:iCs w:val="0"/>
        </w:rPr>
        <w:t>A</w:t>
      </w:r>
      <w:r w:rsidRPr="008B5654">
        <w:t>) Scatter plot of the first two PC loadings of the time taken to achieve HBeAg seroconversion. Size represents the time to achieve HBeAg seroconversion (month). (</w:t>
      </w:r>
      <w:r w:rsidRPr="008B5654">
        <w:rPr>
          <w:rStyle w:val="Emphasis"/>
          <w:i w:val="0"/>
          <w:iCs w:val="0"/>
        </w:rPr>
        <w:t>B</w:t>
      </w:r>
      <w:r w:rsidRPr="008B5654">
        <w:t>) Scatter plot of the first two PC loadings of the interaction between baseline HBV DNA level and the achievement of HBeAg seroconversion. Size represents the level of baseline HBV DNA titer. (</w:t>
      </w:r>
      <w:r w:rsidRPr="008B5654">
        <w:rPr>
          <w:rStyle w:val="Emphasis"/>
          <w:i w:val="0"/>
          <w:iCs w:val="0"/>
        </w:rPr>
        <w:t>C</w:t>
      </w:r>
      <w:r w:rsidRPr="008B5654">
        <w:t>) Baseline A</w:t>
      </w:r>
      <w:r>
        <w:t>S</w:t>
      </w:r>
      <w:r w:rsidRPr="008B5654">
        <w:t>T has a positive relation with HBeAg seroconversion. Size rep</w:t>
      </w:r>
      <w:r>
        <w:t>resents the value of baseline AS</w:t>
      </w:r>
      <w:r w:rsidRPr="008B5654">
        <w:t>T.</w:t>
      </w:r>
    </w:p>
    <w:p w:rsidR="005E19CB" w:rsidRDefault="005E19CB">
      <w:pPr>
        <w:spacing w:line="480" w:lineRule="auto"/>
        <w:rPr>
          <w:rFonts w:eastAsiaTheme="minorEastAsia"/>
        </w:rPr>
      </w:pPr>
    </w:p>
    <w:p w:rsidR="00634CA3" w:rsidRDefault="00634CA3">
      <w:pPr>
        <w:spacing w:line="480" w:lineRule="auto"/>
      </w:pPr>
      <w:r w:rsidRPr="008B5654">
        <w:t>Supplementary Fig</w:t>
      </w:r>
      <w:r>
        <w:t>ure</w:t>
      </w:r>
      <w:r w:rsidRPr="008B5654">
        <w:t> </w:t>
      </w:r>
      <w:r w:rsidR="003A31AD">
        <w:rPr>
          <w:color w:val="FF0000"/>
        </w:rPr>
        <w:t>8</w:t>
      </w:r>
      <w:r w:rsidRPr="008B5654">
        <w:t xml:space="preserve">. A co-inertia analysis </w:t>
      </w:r>
      <w:r>
        <w:t>i</w:t>
      </w:r>
      <w:r w:rsidRPr="008B5654">
        <w:t>s performed for the interactions between HBeAg seroconversion and microbial ecology parameter.</w:t>
      </w:r>
      <w:r>
        <w:t xml:space="preserve"> </w:t>
      </w:r>
      <w:r w:rsidRPr="008B5654">
        <w:t>Orange dots represent the subjects that remained HBeAg positive even after more than 3 years of oral antiviral therapy (P), while green dots represent the subjects that achieved HBeAg seroconversion in less than 12 months after the initiation of oral antiviral therapy (Rapid anti-HBe (+)), and blue dots represent the subjects that achieve HBeAg seroconversion later than 12 months after the initiation of oral antivir</w:t>
      </w:r>
      <w:r>
        <w:t>al therapy (Slow anti-HBe (+)).</w:t>
      </w:r>
    </w:p>
    <w:p w:rsidR="00C37158" w:rsidRPr="00634CA3" w:rsidRDefault="00634CA3">
      <w:pPr>
        <w:spacing w:line="480" w:lineRule="auto"/>
      </w:pPr>
      <w:r w:rsidRPr="009D320D">
        <w:t>(</w:t>
      </w:r>
      <w:r w:rsidRPr="00634CA3">
        <w:rPr>
          <w:rFonts w:hint="eastAsia"/>
        </w:rPr>
        <w:t>A</w:t>
      </w:r>
      <w:r w:rsidRPr="009D320D">
        <w:t>) The</w:t>
      </w:r>
      <w:r w:rsidRPr="009D320D">
        <w:rPr>
          <w:rFonts w:eastAsia="SimSun"/>
          <w:i/>
          <w:color w:val="000000"/>
          <w:kern w:val="0"/>
        </w:rPr>
        <w:t xml:space="preserve"> Genus un_f_Prevotellaceae</w:t>
      </w:r>
      <w:r w:rsidRPr="009D320D">
        <w:t xml:space="preserve"> has a negative association with PC1. Size represents the relative abundance of </w:t>
      </w:r>
      <w:r w:rsidRPr="009D320D">
        <w:rPr>
          <w:rFonts w:eastAsia="SimSun"/>
          <w:i/>
          <w:color w:val="000000"/>
          <w:kern w:val="0"/>
        </w:rPr>
        <w:t>Genus un_f_Prevotellaceae</w:t>
      </w:r>
      <w:r w:rsidRPr="009D320D">
        <w:t>. (</w:t>
      </w:r>
      <w:r>
        <w:rPr>
          <w:rStyle w:val="Emphasis"/>
          <w:i w:val="0"/>
          <w:iCs w:val="0"/>
        </w:rPr>
        <w:t>B</w:t>
      </w:r>
      <w:r w:rsidRPr="009D320D">
        <w:t xml:space="preserve">) The </w:t>
      </w:r>
      <w:r w:rsidRPr="009D320D">
        <w:rPr>
          <w:i/>
        </w:rPr>
        <w:t>Genus</w:t>
      </w:r>
      <w:r w:rsidRPr="009D320D">
        <w:t xml:space="preserve"> </w:t>
      </w:r>
      <w:r w:rsidRPr="009D320D">
        <w:rPr>
          <w:rFonts w:eastAsia="SimSun"/>
          <w:i/>
          <w:color w:val="000000"/>
          <w:kern w:val="0"/>
        </w:rPr>
        <w:lastRenderedPageBreak/>
        <w:t>un_f_Erysipelotrichaceae</w:t>
      </w:r>
      <w:r w:rsidRPr="009D320D">
        <w:t xml:space="preserve"> has a negative association with PC2. Size represents the relative abundance of </w:t>
      </w:r>
      <w:r w:rsidRPr="009D320D">
        <w:rPr>
          <w:i/>
        </w:rPr>
        <w:t>Genus</w:t>
      </w:r>
      <w:r w:rsidRPr="009D320D">
        <w:t xml:space="preserve"> </w:t>
      </w:r>
      <w:r w:rsidRPr="009D320D">
        <w:rPr>
          <w:rFonts w:eastAsia="SimSun"/>
          <w:i/>
          <w:color w:val="000000"/>
          <w:kern w:val="0"/>
        </w:rPr>
        <w:t>un_f_Erysipelotrichaceae</w:t>
      </w:r>
      <w:r w:rsidRPr="009D320D">
        <w:t>.</w:t>
      </w:r>
      <w:r>
        <w:rPr>
          <w:rFonts w:eastAsiaTheme="minorEastAsia" w:hint="eastAsia"/>
        </w:rPr>
        <w:t xml:space="preserve"> </w:t>
      </w:r>
      <w:r w:rsidR="00C37158" w:rsidRPr="008B5654">
        <w:t>(</w:t>
      </w:r>
      <w:r>
        <w:t>C</w:t>
      </w:r>
      <w:r w:rsidR="00C37158" w:rsidRPr="008B5654">
        <w:t xml:space="preserve">) </w:t>
      </w:r>
      <w:r w:rsidR="00C37158">
        <w:t xml:space="preserve">The </w:t>
      </w:r>
      <w:r w:rsidR="0088340C" w:rsidRPr="0088340C">
        <w:rPr>
          <w:i/>
        </w:rPr>
        <w:t>Genus</w:t>
      </w:r>
      <w:r w:rsidR="00C37158">
        <w:t xml:space="preserve"> </w:t>
      </w:r>
      <w:r w:rsidR="00C37158" w:rsidRPr="0038628E">
        <w:rPr>
          <w:rFonts w:eastAsia="SimSun"/>
          <w:i/>
          <w:color w:val="000000"/>
          <w:kern w:val="0"/>
        </w:rPr>
        <w:t>Sutterella</w:t>
      </w:r>
      <w:r w:rsidR="00C37158" w:rsidRPr="008B5654">
        <w:t xml:space="preserve"> </w:t>
      </w:r>
      <w:r w:rsidR="00C37158">
        <w:t>has a nega</w:t>
      </w:r>
      <w:r w:rsidR="00C37158" w:rsidRPr="008B5654">
        <w:t xml:space="preserve">tive association with PC1. Size represents the relative abundance of </w:t>
      </w:r>
      <w:r w:rsidR="0088340C" w:rsidRPr="0088340C">
        <w:rPr>
          <w:i/>
        </w:rPr>
        <w:t>Genus</w:t>
      </w:r>
      <w:r w:rsidR="00C37158">
        <w:t xml:space="preserve"> </w:t>
      </w:r>
      <w:r w:rsidR="00C37158" w:rsidRPr="0038628E">
        <w:rPr>
          <w:rFonts w:eastAsia="SimSun"/>
          <w:i/>
          <w:color w:val="000000"/>
          <w:kern w:val="0"/>
        </w:rPr>
        <w:t>Sutterella</w:t>
      </w:r>
      <w:r w:rsidR="00C37158" w:rsidRPr="008B5654">
        <w:t>. (</w:t>
      </w:r>
      <w:r>
        <w:rPr>
          <w:rStyle w:val="Emphasis"/>
          <w:i w:val="0"/>
          <w:iCs w:val="0"/>
        </w:rPr>
        <w:t>D</w:t>
      </w:r>
      <w:r w:rsidR="00C37158" w:rsidRPr="008B5654">
        <w:t xml:space="preserve">) The </w:t>
      </w:r>
      <w:bookmarkStart w:id="5" w:name="_Hlk11040803"/>
      <w:r w:rsidR="0088340C" w:rsidRPr="0088340C">
        <w:rPr>
          <w:i/>
        </w:rPr>
        <w:t>Genus</w:t>
      </w:r>
      <w:r w:rsidR="00C37158">
        <w:t xml:space="preserve"> </w:t>
      </w:r>
      <w:r w:rsidR="00C37158" w:rsidRPr="0038628E">
        <w:rPr>
          <w:i/>
        </w:rPr>
        <w:t>Bacteroides</w:t>
      </w:r>
      <w:bookmarkEnd w:id="5"/>
      <w:r w:rsidR="00C37158" w:rsidRPr="008B5654">
        <w:t xml:space="preserve"> has a negative association with PC2. Size represents the relative abundance of </w:t>
      </w:r>
      <w:r w:rsidR="0088340C" w:rsidRPr="0088340C">
        <w:rPr>
          <w:i/>
        </w:rPr>
        <w:t>Genus</w:t>
      </w:r>
      <w:r w:rsidR="00C37158">
        <w:t xml:space="preserve"> </w:t>
      </w:r>
      <w:r w:rsidR="00C37158" w:rsidRPr="0038628E">
        <w:rPr>
          <w:i/>
        </w:rPr>
        <w:t>Bacteroides</w:t>
      </w:r>
      <w:r w:rsidR="00C37158" w:rsidRPr="008B5654">
        <w:t>.</w:t>
      </w:r>
    </w:p>
    <w:p w:rsidR="005E19CB" w:rsidRDefault="005E19CB">
      <w:pPr>
        <w:spacing w:line="480" w:lineRule="auto"/>
        <w:rPr>
          <w:rFonts w:eastAsiaTheme="minorEastAsia"/>
        </w:rPr>
      </w:pPr>
    </w:p>
    <w:p w:rsidR="00C37158" w:rsidRDefault="00947350">
      <w:pPr>
        <w:spacing w:line="480" w:lineRule="auto"/>
      </w:pPr>
      <w:r w:rsidRPr="008B5654">
        <w:t>Supplementary Fig</w:t>
      </w:r>
      <w:r>
        <w:t>ure</w:t>
      </w:r>
      <w:r w:rsidR="00C37158" w:rsidRPr="008B5654">
        <w:t> </w:t>
      </w:r>
      <w:r w:rsidR="003A31AD" w:rsidRPr="00181624">
        <w:rPr>
          <w:color w:val="FF0000"/>
        </w:rPr>
        <w:t>9</w:t>
      </w:r>
      <w:r w:rsidR="00C37158" w:rsidRPr="008B5654">
        <w:t>. Network plots highlight the correlations between significant</w:t>
      </w:r>
      <w:r w:rsidR="00C37158">
        <w:t xml:space="preserve"> genera</w:t>
      </w:r>
      <w:r w:rsidR="00C37158" w:rsidRPr="008B5654">
        <w:t xml:space="preserve"> in </w:t>
      </w:r>
      <w:r w:rsidR="00C37158">
        <w:t>Group</w:t>
      </w:r>
      <w:r w:rsidR="00C37158" w:rsidRPr="008B5654">
        <w:t xml:space="preserve"> N and </w:t>
      </w:r>
      <w:r w:rsidR="00C37158">
        <w:t>Group</w:t>
      </w:r>
      <w:r w:rsidR="00C37158" w:rsidRPr="008B5654">
        <w:t xml:space="preserve"> P</w:t>
      </w:r>
      <w:r w:rsidR="00C37158">
        <w:t>.</w:t>
      </w:r>
    </w:p>
    <w:p w:rsidR="00A428ED" w:rsidRDefault="00C37158">
      <w:pPr>
        <w:spacing w:line="480" w:lineRule="auto"/>
        <w:rPr>
          <w:rFonts w:eastAsia="SimSun"/>
        </w:rPr>
      </w:pPr>
      <w:r w:rsidRPr="00392B94">
        <w:rPr>
          <w:rFonts w:eastAsia="SimSun"/>
        </w:rPr>
        <w:t>The correlation is measured by Spearman correlation coefficient.</w:t>
      </w:r>
      <w:r w:rsidRPr="008B5654">
        <w:t xml:space="preserve"> Lines between nodes represent correlations between the connected nodes, with linewidth indicating the correlation magnitude. Red line represents positive correlation while green line represents negative correlation. For clarity, only </w:t>
      </w:r>
      <w:r w:rsidRPr="00392B94">
        <w:rPr>
          <w:rFonts w:eastAsia="SimSun"/>
        </w:rPr>
        <w:t xml:space="preserve">the correlation network between the significant </w:t>
      </w:r>
      <w:r>
        <w:t>genera</w:t>
      </w:r>
      <w:r w:rsidRPr="00392B94">
        <w:rPr>
          <w:rFonts w:eastAsia="SimSun"/>
        </w:rPr>
        <w:t xml:space="preserve"> that included the first </w:t>
      </w:r>
      <w:r>
        <w:rPr>
          <w:rFonts w:eastAsia="SimSun"/>
        </w:rPr>
        <w:t>13</w:t>
      </w:r>
      <w:r w:rsidRPr="00392B94">
        <w:rPr>
          <w:rFonts w:eastAsia="SimSun"/>
        </w:rPr>
        <w:t xml:space="preserve"> showing large relative abundance among Groups N and P is calculated. Only the correlations with statistical difference are included in the network.</w:t>
      </w:r>
    </w:p>
    <w:p w:rsidR="005E19CB" w:rsidRDefault="005E19CB">
      <w:pPr>
        <w:spacing w:line="480" w:lineRule="auto"/>
        <w:rPr>
          <w:rFonts w:eastAsiaTheme="minorEastAsia"/>
        </w:rPr>
      </w:pPr>
    </w:p>
    <w:p w:rsidR="006D01B9" w:rsidRPr="006D01B9" w:rsidRDefault="006D01B9">
      <w:pPr>
        <w:spacing w:line="480" w:lineRule="auto"/>
        <w:rPr>
          <w:rFonts w:eastAsiaTheme="minorEastAsia"/>
          <w:color w:val="FF0000"/>
        </w:rPr>
      </w:pPr>
      <w:r w:rsidRPr="00C22620">
        <w:rPr>
          <w:color w:val="FF0000"/>
        </w:rPr>
        <w:t xml:space="preserve">Supplementary Figure </w:t>
      </w:r>
      <w:r w:rsidR="003A31AD">
        <w:rPr>
          <w:color w:val="FF0000"/>
        </w:rPr>
        <w:t>10</w:t>
      </w:r>
      <w:r w:rsidRPr="00C22620">
        <w:rPr>
          <w:color w:val="FF0000"/>
        </w:rPr>
        <w:t>.</w:t>
      </w:r>
      <w:r w:rsidR="001313DF" w:rsidRPr="00C22620">
        <w:rPr>
          <w:color w:val="FF0000"/>
        </w:rPr>
        <w:t xml:space="preserve"> Different met</w:t>
      </w:r>
      <w:bookmarkStart w:id="6" w:name="_GoBack"/>
      <w:bookmarkEnd w:id="6"/>
      <w:r w:rsidR="001313DF" w:rsidRPr="00C22620">
        <w:rPr>
          <w:color w:val="FF0000"/>
        </w:rPr>
        <w:t xml:space="preserve">abolic profiling between group N and group P shown by </w:t>
      </w:r>
      <w:r w:rsidR="002331BE" w:rsidRPr="00C22620">
        <w:rPr>
          <w:color w:val="FF0000"/>
        </w:rPr>
        <w:t>OPLS-DA.</w:t>
      </w:r>
      <w:r w:rsidR="000459C4">
        <w:rPr>
          <w:rFonts w:eastAsiaTheme="minorEastAsia"/>
          <w:color w:val="FF0000"/>
        </w:rPr>
        <w:t>(</w:t>
      </w:r>
      <w:r w:rsidRPr="006D01B9">
        <w:rPr>
          <w:rFonts w:eastAsiaTheme="minorEastAsia"/>
          <w:color w:val="FF0000"/>
        </w:rPr>
        <w:t>A</w:t>
      </w:r>
      <w:r w:rsidR="000459C4">
        <w:rPr>
          <w:rFonts w:eastAsiaTheme="minorEastAsia"/>
          <w:color w:val="FF0000"/>
        </w:rPr>
        <w:t xml:space="preserve">) </w:t>
      </w:r>
      <w:r w:rsidRPr="006D01B9">
        <w:rPr>
          <w:rFonts w:eastAsiaTheme="minorEastAsia"/>
          <w:color w:val="FF0000"/>
        </w:rPr>
        <w:t>Score scatter plot of OPLS-DA model for group N vs P in the POS model</w:t>
      </w:r>
      <w:r w:rsidR="000459C4">
        <w:rPr>
          <w:rFonts w:eastAsiaTheme="minorEastAsia"/>
          <w:color w:val="FF0000"/>
        </w:rPr>
        <w:t>.</w:t>
      </w:r>
      <w:r w:rsidRPr="006D01B9">
        <w:rPr>
          <w:rFonts w:eastAsiaTheme="minorEastAsia"/>
          <w:color w:val="FF0000"/>
        </w:rPr>
        <w:t xml:space="preserve"> </w:t>
      </w:r>
      <w:r w:rsidR="000459C4">
        <w:rPr>
          <w:rFonts w:eastAsiaTheme="minorEastAsia"/>
          <w:color w:val="FF0000"/>
        </w:rPr>
        <w:t>(</w:t>
      </w:r>
      <w:r w:rsidRPr="006D01B9">
        <w:rPr>
          <w:rFonts w:eastAsiaTheme="minorEastAsia"/>
          <w:color w:val="FF0000"/>
        </w:rPr>
        <w:t>B</w:t>
      </w:r>
      <w:r w:rsidR="000459C4">
        <w:rPr>
          <w:rFonts w:eastAsiaTheme="minorEastAsia"/>
          <w:color w:val="FF0000"/>
        </w:rPr>
        <w:t>)</w:t>
      </w:r>
      <w:r w:rsidRPr="006D01B9">
        <w:rPr>
          <w:rFonts w:eastAsiaTheme="minorEastAsia"/>
          <w:color w:val="FF0000"/>
        </w:rPr>
        <w:t xml:space="preserve"> Permutation test of OPLS-DA model for group N vs P in the POS model</w:t>
      </w:r>
      <w:r w:rsidR="000459C4">
        <w:rPr>
          <w:rFonts w:eastAsiaTheme="minorEastAsia"/>
          <w:color w:val="FF0000"/>
        </w:rPr>
        <w:t>.</w:t>
      </w:r>
      <w:r w:rsidRPr="006D01B9">
        <w:rPr>
          <w:rFonts w:eastAsiaTheme="minorEastAsia"/>
          <w:color w:val="FF0000"/>
        </w:rPr>
        <w:t xml:space="preserve"> </w:t>
      </w:r>
      <w:r w:rsidR="000459C4">
        <w:rPr>
          <w:rFonts w:eastAsiaTheme="minorEastAsia"/>
          <w:color w:val="FF0000"/>
        </w:rPr>
        <w:t>(</w:t>
      </w:r>
      <w:r w:rsidRPr="006D01B9">
        <w:rPr>
          <w:rFonts w:eastAsiaTheme="minorEastAsia"/>
          <w:color w:val="FF0000"/>
        </w:rPr>
        <w:t>C</w:t>
      </w:r>
      <w:r w:rsidR="000459C4">
        <w:rPr>
          <w:rFonts w:eastAsiaTheme="minorEastAsia"/>
          <w:color w:val="FF0000"/>
        </w:rPr>
        <w:t>)</w:t>
      </w:r>
      <w:r w:rsidRPr="006D01B9">
        <w:rPr>
          <w:rFonts w:eastAsiaTheme="minorEastAsia"/>
          <w:color w:val="FF0000"/>
        </w:rPr>
        <w:t xml:space="preserve"> Score scatter plot of OPLS-DA model for group N vs P in the NEG model</w:t>
      </w:r>
      <w:r w:rsidR="000459C4">
        <w:rPr>
          <w:rFonts w:eastAsiaTheme="minorEastAsia"/>
          <w:color w:val="FF0000"/>
        </w:rPr>
        <w:t>.</w:t>
      </w:r>
      <w:r w:rsidRPr="006D01B9">
        <w:rPr>
          <w:rFonts w:eastAsiaTheme="minorEastAsia"/>
          <w:color w:val="FF0000"/>
        </w:rPr>
        <w:t xml:space="preserve"> </w:t>
      </w:r>
      <w:r w:rsidR="000459C4">
        <w:rPr>
          <w:rFonts w:eastAsiaTheme="minorEastAsia"/>
          <w:color w:val="FF0000"/>
        </w:rPr>
        <w:t>(</w:t>
      </w:r>
      <w:r w:rsidRPr="006D01B9">
        <w:rPr>
          <w:rFonts w:eastAsiaTheme="minorEastAsia"/>
          <w:color w:val="FF0000"/>
        </w:rPr>
        <w:t>D</w:t>
      </w:r>
      <w:r w:rsidR="000459C4">
        <w:rPr>
          <w:rFonts w:eastAsiaTheme="minorEastAsia"/>
          <w:color w:val="FF0000"/>
        </w:rPr>
        <w:t>)</w:t>
      </w:r>
      <w:r w:rsidRPr="006D01B9">
        <w:rPr>
          <w:rFonts w:eastAsiaTheme="minorEastAsia"/>
          <w:color w:val="FF0000"/>
        </w:rPr>
        <w:t xml:space="preserve"> Permutation test of OPLS-DA model for group N vs P in the NEG model.</w:t>
      </w:r>
    </w:p>
    <w:p w:rsidR="005E19CB" w:rsidRDefault="005E19CB">
      <w:pPr>
        <w:spacing w:line="480" w:lineRule="auto"/>
        <w:rPr>
          <w:rFonts w:eastAsiaTheme="minorEastAsia"/>
        </w:rPr>
      </w:pPr>
    </w:p>
    <w:p w:rsidR="006E6CB5" w:rsidRPr="009D320D" w:rsidRDefault="006E6CB5">
      <w:pPr>
        <w:spacing w:line="480" w:lineRule="auto"/>
        <w:rPr>
          <w:rStyle w:val="label"/>
        </w:rPr>
      </w:pPr>
      <w:r w:rsidRPr="008B5654">
        <w:t>Supplementary Fig</w:t>
      </w:r>
      <w:r>
        <w:t>ure</w:t>
      </w:r>
      <w:r w:rsidRPr="008B5654">
        <w:t> </w:t>
      </w:r>
      <w:r w:rsidR="003A31AD" w:rsidRPr="00181624">
        <w:rPr>
          <w:color w:val="FF0000"/>
        </w:rPr>
        <w:t>11</w:t>
      </w:r>
      <w:r w:rsidRPr="006E6CB5">
        <w:t>. </w:t>
      </w:r>
      <w:r w:rsidRPr="009D320D">
        <w:rPr>
          <w:rStyle w:val="label"/>
        </w:rPr>
        <w:t xml:space="preserve">Correlation between microbiota and </w:t>
      </w:r>
      <w:bookmarkStart w:id="7" w:name="_Hlk59769245"/>
      <w:r w:rsidRPr="009D320D">
        <w:rPr>
          <w:rStyle w:val="label"/>
        </w:rPr>
        <w:t>metabolic profiling.</w:t>
      </w:r>
    </w:p>
    <w:bookmarkEnd w:id="7"/>
    <w:p w:rsidR="006E6CB5" w:rsidRDefault="006E6CB5">
      <w:pPr>
        <w:spacing w:line="480" w:lineRule="auto"/>
      </w:pPr>
      <w:r w:rsidRPr="009D320D">
        <w:t>Matrix of correlation coefficient (Corr) of differentiated metabolites between Group P and Group N is calculated by using the “spearman” algorithm. Heatmap indicates the correlation between intestinal flora profiling and metabolic profiling with red indicated a Corr of 1 while blue indicated a Corr equaled to -1. Data of the Corr with statistical difference were marked with “*” in the graph.</w:t>
      </w:r>
      <w:r w:rsidRPr="009D320D">
        <w:rPr>
          <w:rFonts w:eastAsia="DengXian"/>
        </w:rPr>
        <w:t xml:space="preserve"> </w:t>
      </w:r>
      <w:r w:rsidRPr="009D320D">
        <w:t>The differentiated intestinal flora is shown in vertical coordinate while differentiated metabolites are shown in the horizontal coordinate. (A) Matrix of Corr under positive ion (POS) mode. (B) Matrix of Corr under negative ion (NEG) mode</w:t>
      </w:r>
      <w:r>
        <w:t xml:space="preserve">. </w:t>
      </w:r>
      <w:r w:rsidRPr="009D320D">
        <w:rPr>
          <w:rFonts w:eastAsia="DengXian"/>
        </w:rPr>
        <w:t>C</w:t>
      </w:r>
      <w:r w:rsidRPr="009D320D">
        <w:t>orrelation network indicates the correlation</w:t>
      </w:r>
      <w:r w:rsidRPr="009D320D">
        <w:rPr>
          <w:rStyle w:val="label"/>
        </w:rPr>
        <w:t xml:space="preserve"> between microbiota and metabolites</w:t>
      </w:r>
      <w:r w:rsidRPr="009D320D">
        <w:t xml:space="preserve">. Red indicates a Corr of 1 while blue indicates a Corr equalled to -1. Differentiated metabolites are shown in green and differentiated intestinal flora are shown in red. (C) </w:t>
      </w:r>
      <w:r w:rsidRPr="009D320D">
        <w:rPr>
          <w:rFonts w:eastAsia="DengXian"/>
        </w:rPr>
        <w:t>C</w:t>
      </w:r>
      <w:r w:rsidRPr="009D320D">
        <w:t xml:space="preserve">orrelation network under POS mode. (D) </w:t>
      </w:r>
      <w:r w:rsidRPr="009D320D">
        <w:rPr>
          <w:rFonts w:eastAsia="DengXian"/>
        </w:rPr>
        <w:t>C</w:t>
      </w:r>
      <w:r w:rsidRPr="009D320D">
        <w:t>orrelation network under NEG mode.</w:t>
      </w:r>
    </w:p>
    <w:p w:rsidR="00546193" w:rsidRPr="006E6CB5" w:rsidRDefault="00546193">
      <w:pPr>
        <w:spacing w:line="480" w:lineRule="auto"/>
        <w:rPr>
          <w:rFonts w:eastAsia="DengXian"/>
        </w:rPr>
      </w:pPr>
      <w:r>
        <w:rPr>
          <w:rFonts w:eastAsia="DengXian"/>
        </w:rPr>
        <w:t>C</w:t>
      </w:r>
      <w:r w:rsidRPr="00546193">
        <w:rPr>
          <w:rFonts w:eastAsia="DengXian"/>
        </w:rPr>
        <w:t>orrelation network was constructed by using Cytoscape_v3.7.1</w:t>
      </w:r>
      <w:r>
        <w:rPr>
          <w:rFonts w:eastAsia="DengXian"/>
        </w:rPr>
        <w:t xml:space="preserve"> software (</w:t>
      </w:r>
      <w:r w:rsidRPr="00546193">
        <w:rPr>
          <w:rFonts w:eastAsia="DengXian"/>
        </w:rPr>
        <w:t>https://cytoscape.org/download.html</w:t>
      </w:r>
      <w:r>
        <w:rPr>
          <w:rFonts w:eastAsia="DengXian"/>
        </w:rPr>
        <w:t>).</w:t>
      </w:r>
    </w:p>
    <w:sectPr w:rsidR="00546193" w:rsidRPr="006E6CB5" w:rsidSect="00381352">
      <w:footerReference w:type="default" r:id="rId10"/>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0264" w:rsidRDefault="00160264" w:rsidP="00D32049">
      <w:r>
        <w:separator/>
      </w:r>
    </w:p>
  </w:endnote>
  <w:endnote w:type="continuationSeparator" w:id="0">
    <w:p w:rsidR="00160264" w:rsidRDefault="00160264" w:rsidP="00D32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0197329"/>
      <w:docPartObj>
        <w:docPartGallery w:val="Page Numbers (Bottom of Page)"/>
        <w:docPartUnique/>
      </w:docPartObj>
    </w:sdtPr>
    <w:sdtEndPr/>
    <w:sdtContent>
      <w:p w:rsidR="00D312F0" w:rsidRDefault="00D312F0">
        <w:pPr>
          <w:pStyle w:val="Footer"/>
          <w:jc w:val="right"/>
        </w:pPr>
        <w:r>
          <w:fldChar w:fldCharType="begin"/>
        </w:r>
        <w:r>
          <w:instrText>PAGE   \* MERGEFORMAT</w:instrText>
        </w:r>
        <w:r>
          <w:fldChar w:fldCharType="separate"/>
        </w:r>
        <w:r w:rsidR="00381352" w:rsidRPr="00381352">
          <w:rPr>
            <w:noProof/>
            <w:lang w:val="zh-CN"/>
          </w:rPr>
          <w:t>6</w:t>
        </w:r>
        <w:r>
          <w:fldChar w:fldCharType="end"/>
        </w:r>
      </w:p>
    </w:sdtContent>
  </w:sdt>
  <w:p w:rsidR="00D312F0" w:rsidRDefault="00D312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0264" w:rsidRDefault="00160264" w:rsidP="00D32049">
      <w:r>
        <w:separator/>
      </w:r>
    </w:p>
  </w:footnote>
  <w:footnote w:type="continuationSeparator" w:id="0">
    <w:p w:rsidR="00160264" w:rsidRDefault="00160264" w:rsidP="00D320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32049"/>
    <w:rsid w:val="0000558C"/>
    <w:rsid w:val="00005D93"/>
    <w:rsid w:val="00026002"/>
    <w:rsid w:val="0002668F"/>
    <w:rsid w:val="00032367"/>
    <w:rsid w:val="00036083"/>
    <w:rsid w:val="00036700"/>
    <w:rsid w:val="000459C4"/>
    <w:rsid w:val="00052367"/>
    <w:rsid w:val="0005351F"/>
    <w:rsid w:val="0006002A"/>
    <w:rsid w:val="00060470"/>
    <w:rsid w:val="0006474F"/>
    <w:rsid w:val="000660A5"/>
    <w:rsid w:val="00066396"/>
    <w:rsid w:val="00070023"/>
    <w:rsid w:val="00070C51"/>
    <w:rsid w:val="000729CD"/>
    <w:rsid w:val="000761A9"/>
    <w:rsid w:val="00077616"/>
    <w:rsid w:val="00086A98"/>
    <w:rsid w:val="0009607D"/>
    <w:rsid w:val="000A4FA5"/>
    <w:rsid w:val="000A626E"/>
    <w:rsid w:val="000A6985"/>
    <w:rsid w:val="000B0972"/>
    <w:rsid w:val="000D1847"/>
    <w:rsid w:val="000E6E04"/>
    <w:rsid w:val="000F216F"/>
    <w:rsid w:val="001313DF"/>
    <w:rsid w:val="00132974"/>
    <w:rsid w:val="00135A7C"/>
    <w:rsid w:val="00137117"/>
    <w:rsid w:val="00151654"/>
    <w:rsid w:val="00152950"/>
    <w:rsid w:val="00160264"/>
    <w:rsid w:val="0017043D"/>
    <w:rsid w:val="00170545"/>
    <w:rsid w:val="001752C9"/>
    <w:rsid w:val="00176566"/>
    <w:rsid w:val="001776CE"/>
    <w:rsid w:val="00181624"/>
    <w:rsid w:val="00184F5B"/>
    <w:rsid w:val="00197B8E"/>
    <w:rsid w:val="001A79A2"/>
    <w:rsid w:val="001B5772"/>
    <w:rsid w:val="001C1DC6"/>
    <w:rsid w:val="001D0A6B"/>
    <w:rsid w:val="001D1AC4"/>
    <w:rsid w:val="001D5D5A"/>
    <w:rsid w:val="001E7B7D"/>
    <w:rsid w:val="00206519"/>
    <w:rsid w:val="0021050C"/>
    <w:rsid w:val="00213F61"/>
    <w:rsid w:val="0021490E"/>
    <w:rsid w:val="002311BF"/>
    <w:rsid w:val="0023167E"/>
    <w:rsid w:val="002331BE"/>
    <w:rsid w:val="00241579"/>
    <w:rsid w:val="00243B25"/>
    <w:rsid w:val="00245FBA"/>
    <w:rsid w:val="002477C9"/>
    <w:rsid w:val="00247B7F"/>
    <w:rsid w:val="00256406"/>
    <w:rsid w:val="00262EA8"/>
    <w:rsid w:val="002648F9"/>
    <w:rsid w:val="002706E7"/>
    <w:rsid w:val="0027114A"/>
    <w:rsid w:val="00271E71"/>
    <w:rsid w:val="00276F0C"/>
    <w:rsid w:val="002818BF"/>
    <w:rsid w:val="0029658D"/>
    <w:rsid w:val="002A3B52"/>
    <w:rsid w:val="002A42F3"/>
    <w:rsid w:val="002B2578"/>
    <w:rsid w:val="002B43DC"/>
    <w:rsid w:val="002B49C4"/>
    <w:rsid w:val="002B60D5"/>
    <w:rsid w:val="002C26E8"/>
    <w:rsid w:val="002D158B"/>
    <w:rsid w:val="002D4572"/>
    <w:rsid w:val="002D5E7E"/>
    <w:rsid w:val="003026DB"/>
    <w:rsid w:val="003162CA"/>
    <w:rsid w:val="0031691E"/>
    <w:rsid w:val="00323814"/>
    <w:rsid w:val="00325A6C"/>
    <w:rsid w:val="0033016E"/>
    <w:rsid w:val="0033341D"/>
    <w:rsid w:val="00341119"/>
    <w:rsid w:val="00343615"/>
    <w:rsid w:val="00350C1F"/>
    <w:rsid w:val="00350F2F"/>
    <w:rsid w:val="00352E77"/>
    <w:rsid w:val="003536F5"/>
    <w:rsid w:val="00356DD8"/>
    <w:rsid w:val="00360B38"/>
    <w:rsid w:val="00367805"/>
    <w:rsid w:val="00381352"/>
    <w:rsid w:val="0038407B"/>
    <w:rsid w:val="0038628E"/>
    <w:rsid w:val="00387055"/>
    <w:rsid w:val="0039023F"/>
    <w:rsid w:val="00391679"/>
    <w:rsid w:val="003A0BEE"/>
    <w:rsid w:val="003A1283"/>
    <w:rsid w:val="003A31AD"/>
    <w:rsid w:val="003A701A"/>
    <w:rsid w:val="003B6E5C"/>
    <w:rsid w:val="003C0BF1"/>
    <w:rsid w:val="003D2C86"/>
    <w:rsid w:val="003D45C4"/>
    <w:rsid w:val="003E387C"/>
    <w:rsid w:val="003F0E9C"/>
    <w:rsid w:val="003F2B07"/>
    <w:rsid w:val="003F3959"/>
    <w:rsid w:val="00410AE9"/>
    <w:rsid w:val="00415399"/>
    <w:rsid w:val="00431950"/>
    <w:rsid w:val="004371EC"/>
    <w:rsid w:val="004372AD"/>
    <w:rsid w:val="00446694"/>
    <w:rsid w:val="00447BB3"/>
    <w:rsid w:val="00450EDE"/>
    <w:rsid w:val="00455798"/>
    <w:rsid w:val="00462285"/>
    <w:rsid w:val="0046495F"/>
    <w:rsid w:val="004776AF"/>
    <w:rsid w:val="004803B9"/>
    <w:rsid w:val="00487434"/>
    <w:rsid w:val="00492CDA"/>
    <w:rsid w:val="004B14F6"/>
    <w:rsid w:val="004C22DC"/>
    <w:rsid w:val="004C38B6"/>
    <w:rsid w:val="004D2588"/>
    <w:rsid w:val="004D2948"/>
    <w:rsid w:val="004D733E"/>
    <w:rsid w:val="004E35BA"/>
    <w:rsid w:val="004E4F21"/>
    <w:rsid w:val="004E7099"/>
    <w:rsid w:val="004F5433"/>
    <w:rsid w:val="004F6949"/>
    <w:rsid w:val="00500BB3"/>
    <w:rsid w:val="005022A5"/>
    <w:rsid w:val="00506D2C"/>
    <w:rsid w:val="00513C58"/>
    <w:rsid w:val="00514D1A"/>
    <w:rsid w:val="00516E47"/>
    <w:rsid w:val="005174CD"/>
    <w:rsid w:val="00522CE3"/>
    <w:rsid w:val="00527196"/>
    <w:rsid w:val="0053130C"/>
    <w:rsid w:val="00537E0B"/>
    <w:rsid w:val="00546193"/>
    <w:rsid w:val="00552E64"/>
    <w:rsid w:val="0055414A"/>
    <w:rsid w:val="005634BD"/>
    <w:rsid w:val="00570122"/>
    <w:rsid w:val="005710E8"/>
    <w:rsid w:val="005744D9"/>
    <w:rsid w:val="00581FFB"/>
    <w:rsid w:val="005963CF"/>
    <w:rsid w:val="00597450"/>
    <w:rsid w:val="005977CE"/>
    <w:rsid w:val="005A6BC7"/>
    <w:rsid w:val="005A7DCA"/>
    <w:rsid w:val="005B153C"/>
    <w:rsid w:val="005B27F0"/>
    <w:rsid w:val="005B7D72"/>
    <w:rsid w:val="005E19CB"/>
    <w:rsid w:val="005E3235"/>
    <w:rsid w:val="006020BD"/>
    <w:rsid w:val="0060215F"/>
    <w:rsid w:val="00612578"/>
    <w:rsid w:val="00625217"/>
    <w:rsid w:val="00630897"/>
    <w:rsid w:val="00634CA3"/>
    <w:rsid w:val="0063527E"/>
    <w:rsid w:val="006359D0"/>
    <w:rsid w:val="00645197"/>
    <w:rsid w:val="00647057"/>
    <w:rsid w:val="00670185"/>
    <w:rsid w:val="00681FB1"/>
    <w:rsid w:val="00691339"/>
    <w:rsid w:val="006931E8"/>
    <w:rsid w:val="006A768C"/>
    <w:rsid w:val="006C457A"/>
    <w:rsid w:val="006D01B9"/>
    <w:rsid w:val="006D20E5"/>
    <w:rsid w:val="006D37B9"/>
    <w:rsid w:val="006D6CC2"/>
    <w:rsid w:val="006E096A"/>
    <w:rsid w:val="006E6CB5"/>
    <w:rsid w:val="006F1E03"/>
    <w:rsid w:val="006F6E76"/>
    <w:rsid w:val="00700E44"/>
    <w:rsid w:val="007047A5"/>
    <w:rsid w:val="007066EE"/>
    <w:rsid w:val="00712D45"/>
    <w:rsid w:val="00727931"/>
    <w:rsid w:val="007307B8"/>
    <w:rsid w:val="007569A9"/>
    <w:rsid w:val="0076578A"/>
    <w:rsid w:val="0077377A"/>
    <w:rsid w:val="00775565"/>
    <w:rsid w:val="00782E56"/>
    <w:rsid w:val="00783434"/>
    <w:rsid w:val="00784EE1"/>
    <w:rsid w:val="00795F21"/>
    <w:rsid w:val="007A43A9"/>
    <w:rsid w:val="007C0C8E"/>
    <w:rsid w:val="007C58C7"/>
    <w:rsid w:val="007D19F8"/>
    <w:rsid w:val="007D4214"/>
    <w:rsid w:val="007D4473"/>
    <w:rsid w:val="007D65B8"/>
    <w:rsid w:val="007E6B55"/>
    <w:rsid w:val="007E7162"/>
    <w:rsid w:val="007F19A3"/>
    <w:rsid w:val="007F3F65"/>
    <w:rsid w:val="007F6120"/>
    <w:rsid w:val="00803CC7"/>
    <w:rsid w:val="00805675"/>
    <w:rsid w:val="00805FFE"/>
    <w:rsid w:val="00811A62"/>
    <w:rsid w:val="00814BDD"/>
    <w:rsid w:val="00816BA9"/>
    <w:rsid w:val="0082095C"/>
    <w:rsid w:val="00823090"/>
    <w:rsid w:val="00830F0A"/>
    <w:rsid w:val="00831267"/>
    <w:rsid w:val="00833D09"/>
    <w:rsid w:val="008354BC"/>
    <w:rsid w:val="00841D76"/>
    <w:rsid w:val="00843FF6"/>
    <w:rsid w:val="00851430"/>
    <w:rsid w:val="0085515D"/>
    <w:rsid w:val="00870EE7"/>
    <w:rsid w:val="008755AE"/>
    <w:rsid w:val="008811C7"/>
    <w:rsid w:val="0088301F"/>
    <w:rsid w:val="0088340C"/>
    <w:rsid w:val="0088536A"/>
    <w:rsid w:val="008967CB"/>
    <w:rsid w:val="008979A0"/>
    <w:rsid w:val="008A5EB4"/>
    <w:rsid w:val="008A6BF4"/>
    <w:rsid w:val="008B0099"/>
    <w:rsid w:val="008B269B"/>
    <w:rsid w:val="008B43A3"/>
    <w:rsid w:val="008B56A1"/>
    <w:rsid w:val="008C322D"/>
    <w:rsid w:val="008C64C9"/>
    <w:rsid w:val="008C71F6"/>
    <w:rsid w:val="008C779F"/>
    <w:rsid w:val="008D2E74"/>
    <w:rsid w:val="008E2DD6"/>
    <w:rsid w:val="008E2E02"/>
    <w:rsid w:val="008E7F29"/>
    <w:rsid w:val="00902C48"/>
    <w:rsid w:val="00907901"/>
    <w:rsid w:val="00927471"/>
    <w:rsid w:val="0094392F"/>
    <w:rsid w:val="00943CB9"/>
    <w:rsid w:val="009451B9"/>
    <w:rsid w:val="00946AE3"/>
    <w:rsid w:val="0094715A"/>
    <w:rsid w:val="00947350"/>
    <w:rsid w:val="009477F5"/>
    <w:rsid w:val="0096044E"/>
    <w:rsid w:val="009605FB"/>
    <w:rsid w:val="00961BB4"/>
    <w:rsid w:val="0096698B"/>
    <w:rsid w:val="0097085A"/>
    <w:rsid w:val="0097537E"/>
    <w:rsid w:val="00976F4D"/>
    <w:rsid w:val="00991E59"/>
    <w:rsid w:val="00993E9A"/>
    <w:rsid w:val="009A3AF9"/>
    <w:rsid w:val="009A47F4"/>
    <w:rsid w:val="009A4E8A"/>
    <w:rsid w:val="009A54C8"/>
    <w:rsid w:val="009A67B3"/>
    <w:rsid w:val="009B0CE1"/>
    <w:rsid w:val="009B2CA1"/>
    <w:rsid w:val="009C04C5"/>
    <w:rsid w:val="009C418F"/>
    <w:rsid w:val="009D0643"/>
    <w:rsid w:val="009D1F24"/>
    <w:rsid w:val="009D5528"/>
    <w:rsid w:val="009D64BF"/>
    <w:rsid w:val="009F2DE8"/>
    <w:rsid w:val="00A0223B"/>
    <w:rsid w:val="00A1662B"/>
    <w:rsid w:val="00A169CF"/>
    <w:rsid w:val="00A22698"/>
    <w:rsid w:val="00A24400"/>
    <w:rsid w:val="00A27D43"/>
    <w:rsid w:val="00A33F51"/>
    <w:rsid w:val="00A34D4B"/>
    <w:rsid w:val="00A428ED"/>
    <w:rsid w:val="00A5309C"/>
    <w:rsid w:val="00A53440"/>
    <w:rsid w:val="00A5582D"/>
    <w:rsid w:val="00A612B2"/>
    <w:rsid w:val="00A6387C"/>
    <w:rsid w:val="00A673F3"/>
    <w:rsid w:val="00A73BD4"/>
    <w:rsid w:val="00A8249F"/>
    <w:rsid w:val="00A95E08"/>
    <w:rsid w:val="00AA3860"/>
    <w:rsid w:val="00AB0731"/>
    <w:rsid w:val="00AB306F"/>
    <w:rsid w:val="00AC1613"/>
    <w:rsid w:val="00AC32FC"/>
    <w:rsid w:val="00AD2A2E"/>
    <w:rsid w:val="00AE0534"/>
    <w:rsid w:val="00AE3B32"/>
    <w:rsid w:val="00AF18BC"/>
    <w:rsid w:val="00B17FFA"/>
    <w:rsid w:val="00B22628"/>
    <w:rsid w:val="00B37A5B"/>
    <w:rsid w:val="00B43586"/>
    <w:rsid w:val="00B677A8"/>
    <w:rsid w:val="00B67FC2"/>
    <w:rsid w:val="00B84574"/>
    <w:rsid w:val="00BA181A"/>
    <w:rsid w:val="00BA1ACC"/>
    <w:rsid w:val="00BA2947"/>
    <w:rsid w:val="00BA464D"/>
    <w:rsid w:val="00BB2394"/>
    <w:rsid w:val="00BB7C3B"/>
    <w:rsid w:val="00BC0070"/>
    <w:rsid w:val="00BE0490"/>
    <w:rsid w:val="00BE63C5"/>
    <w:rsid w:val="00BE7585"/>
    <w:rsid w:val="00BF0948"/>
    <w:rsid w:val="00C068DA"/>
    <w:rsid w:val="00C14BC5"/>
    <w:rsid w:val="00C22620"/>
    <w:rsid w:val="00C32E44"/>
    <w:rsid w:val="00C34B01"/>
    <w:rsid w:val="00C37158"/>
    <w:rsid w:val="00C407D7"/>
    <w:rsid w:val="00C50322"/>
    <w:rsid w:val="00C5557D"/>
    <w:rsid w:val="00C615AD"/>
    <w:rsid w:val="00C64CC7"/>
    <w:rsid w:val="00C7141E"/>
    <w:rsid w:val="00C725E0"/>
    <w:rsid w:val="00C72F53"/>
    <w:rsid w:val="00C766CF"/>
    <w:rsid w:val="00C83132"/>
    <w:rsid w:val="00C8741A"/>
    <w:rsid w:val="00CA41AF"/>
    <w:rsid w:val="00CC0249"/>
    <w:rsid w:val="00CC0838"/>
    <w:rsid w:val="00CC084E"/>
    <w:rsid w:val="00CC4CD4"/>
    <w:rsid w:val="00CD02CE"/>
    <w:rsid w:val="00CD51B5"/>
    <w:rsid w:val="00CD648A"/>
    <w:rsid w:val="00CE181D"/>
    <w:rsid w:val="00CE1DD6"/>
    <w:rsid w:val="00CE5DEB"/>
    <w:rsid w:val="00CE785F"/>
    <w:rsid w:val="00CF691C"/>
    <w:rsid w:val="00D221BB"/>
    <w:rsid w:val="00D24A77"/>
    <w:rsid w:val="00D256CB"/>
    <w:rsid w:val="00D312F0"/>
    <w:rsid w:val="00D32049"/>
    <w:rsid w:val="00D32382"/>
    <w:rsid w:val="00D349DB"/>
    <w:rsid w:val="00D47A12"/>
    <w:rsid w:val="00D665AA"/>
    <w:rsid w:val="00D66C80"/>
    <w:rsid w:val="00D75363"/>
    <w:rsid w:val="00D76FD1"/>
    <w:rsid w:val="00D810C7"/>
    <w:rsid w:val="00D8439B"/>
    <w:rsid w:val="00D90E57"/>
    <w:rsid w:val="00D92C08"/>
    <w:rsid w:val="00D96AD1"/>
    <w:rsid w:val="00DA41F5"/>
    <w:rsid w:val="00DB1105"/>
    <w:rsid w:val="00DB2A69"/>
    <w:rsid w:val="00DB5D4F"/>
    <w:rsid w:val="00DB7D1D"/>
    <w:rsid w:val="00DC2FB8"/>
    <w:rsid w:val="00DC3067"/>
    <w:rsid w:val="00DC3D2D"/>
    <w:rsid w:val="00DC6522"/>
    <w:rsid w:val="00DC7043"/>
    <w:rsid w:val="00DD51C5"/>
    <w:rsid w:val="00E1673A"/>
    <w:rsid w:val="00E20F3D"/>
    <w:rsid w:val="00E252F3"/>
    <w:rsid w:val="00E260FA"/>
    <w:rsid w:val="00E262DC"/>
    <w:rsid w:val="00E26BFF"/>
    <w:rsid w:val="00E3266B"/>
    <w:rsid w:val="00E3429C"/>
    <w:rsid w:val="00E37542"/>
    <w:rsid w:val="00E54DE3"/>
    <w:rsid w:val="00E55571"/>
    <w:rsid w:val="00E55617"/>
    <w:rsid w:val="00E72AAB"/>
    <w:rsid w:val="00E72FBD"/>
    <w:rsid w:val="00E75AE4"/>
    <w:rsid w:val="00E76B0A"/>
    <w:rsid w:val="00E81840"/>
    <w:rsid w:val="00E827FA"/>
    <w:rsid w:val="00EA4F2F"/>
    <w:rsid w:val="00EA6F6E"/>
    <w:rsid w:val="00EC2AA0"/>
    <w:rsid w:val="00ED3D71"/>
    <w:rsid w:val="00ED62B8"/>
    <w:rsid w:val="00EE452F"/>
    <w:rsid w:val="00EE4CCE"/>
    <w:rsid w:val="00EF4A88"/>
    <w:rsid w:val="00F01231"/>
    <w:rsid w:val="00F22977"/>
    <w:rsid w:val="00F279A7"/>
    <w:rsid w:val="00F41BF9"/>
    <w:rsid w:val="00F45FEC"/>
    <w:rsid w:val="00F75B53"/>
    <w:rsid w:val="00F94079"/>
    <w:rsid w:val="00F95484"/>
    <w:rsid w:val="00F97013"/>
    <w:rsid w:val="00FA262C"/>
    <w:rsid w:val="00FB22B9"/>
    <w:rsid w:val="00FB4E6C"/>
    <w:rsid w:val="00FC1941"/>
    <w:rsid w:val="00FE6125"/>
    <w:rsid w:val="00FF6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037553B9-CA7E-41DA-AE51-B4748984A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158"/>
    <w:pPr>
      <w:widowControl w:val="0"/>
      <w:spacing w:line="36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7D19F8"/>
    <w:pPr>
      <w:widowControl/>
      <w:spacing w:before="100" w:beforeAutospacing="1" w:after="100" w:afterAutospacing="1"/>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unhideWhenUsed/>
    <w:qFormat/>
    <w:rsid w:val="00C3715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204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2049"/>
    <w:rPr>
      <w:sz w:val="18"/>
      <w:szCs w:val="18"/>
    </w:rPr>
  </w:style>
  <w:style w:type="paragraph" w:styleId="Footer">
    <w:name w:val="footer"/>
    <w:basedOn w:val="Normal"/>
    <w:link w:val="FooterChar"/>
    <w:uiPriority w:val="99"/>
    <w:unhideWhenUsed/>
    <w:rsid w:val="00D32049"/>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32049"/>
    <w:rPr>
      <w:sz w:val="18"/>
      <w:szCs w:val="18"/>
    </w:rPr>
  </w:style>
  <w:style w:type="paragraph" w:styleId="BalloonText">
    <w:name w:val="Balloon Text"/>
    <w:basedOn w:val="Normal"/>
    <w:link w:val="BalloonTextChar"/>
    <w:uiPriority w:val="99"/>
    <w:semiHidden/>
    <w:unhideWhenUsed/>
    <w:rsid w:val="00D32049"/>
    <w:rPr>
      <w:sz w:val="18"/>
      <w:szCs w:val="18"/>
    </w:rPr>
  </w:style>
  <w:style w:type="character" w:customStyle="1" w:styleId="BalloonTextChar">
    <w:name w:val="Balloon Text Char"/>
    <w:basedOn w:val="DefaultParagraphFont"/>
    <w:link w:val="BalloonText"/>
    <w:uiPriority w:val="99"/>
    <w:semiHidden/>
    <w:rsid w:val="00D32049"/>
    <w:rPr>
      <w:sz w:val="18"/>
      <w:szCs w:val="18"/>
    </w:rPr>
  </w:style>
  <w:style w:type="character" w:customStyle="1" w:styleId="Heading1Char">
    <w:name w:val="Heading 1 Char"/>
    <w:basedOn w:val="DefaultParagraphFont"/>
    <w:link w:val="Heading1"/>
    <w:uiPriority w:val="9"/>
    <w:rsid w:val="007D19F8"/>
    <w:rPr>
      <w:rFonts w:ascii="SimSun" w:eastAsia="SimSun" w:hAnsi="SimSun" w:cs="SimSun"/>
      <w:b/>
      <w:bCs/>
      <w:kern w:val="36"/>
      <w:sz w:val="48"/>
      <w:szCs w:val="48"/>
    </w:rPr>
  </w:style>
  <w:style w:type="table" w:styleId="TableGrid">
    <w:name w:val="Table Grid"/>
    <w:basedOn w:val="TableNormal"/>
    <w:uiPriority w:val="39"/>
    <w:rsid w:val="00A27D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312F0"/>
  </w:style>
  <w:style w:type="character" w:customStyle="1" w:styleId="Heading2Char">
    <w:name w:val="Heading 2 Char"/>
    <w:basedOn w:val="DefaultParagraphFont"/>
    <w:link w:val="Heading2"/>
    <w:uiPriority w:val="9"/>
    <w:rsid w:val="00C37158"/>
    <w:rPr>
      <w:rFonts w:asciiTheme="majorHAnsi" w:eastAsiaTheme="majorEastAsia" w:hAnsiTheme="majorHAnsi" w:cstheme="majorBidi"/>
      <w:b/>
      <w:bCs/>
      <w:sz w:val="32"/>
      <w:szCs w:val="32"/>
    </w:rPr>
  </w:style>
  <w:style w:type="character" w:styleId="Emphasis">
    <w:name w:val="Emphasis"/>
    <w:uiPriority w:val="20"/>
    <w:qFormat/>
    <w:rsid w:val="00C37158"/>
    <w:rPr>
      <w:i/>
      <w:iCs/>
    </w:rPr>
  </w:style>
  <w:style w:type="character" w:customStyle="1" w:styleId="label">
    <w:name w:val="label"/>
    <w:basedOn w:val="DefaultParagraphFont"/>
    <w:rsid w:val="006E6CB5"/>
  </w:style>
  <w:style w:type="character" w:styleId="Hyperlink">
    <w:name w:val="Hyperlink"/>
    <w:uiPriority w:val="99"/>
    <w:unhideWhenUsed/>
    <w:rsid w:val="002477C9"/>
    <w:rPr>
      <w:color w:val="0000FF"/>
      <w:u w:val="single"/>
    </w:rPr>
  </w:style>
  <w:style w:type="paragraph" w:styleId="ListParagraph">
    <w:name w:val="List Paragraph"/>
    <w:basedOn w:val="Normal"/>
    <w:uiPriority w:val="34"/>
    <w:qFormat/>
    <w:rsid w:val="000459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5365745">
      <w:bodyDiv w:val="1"/>
      <w:marLeft w:val="0"/>
      <w:marRight w:val="0"/>
      <w:marTop w:val="0"/>
      <w:marBottom w:val="0"/>
      <w:divBdr>
        <w:top w:val="none" w:sz="0" w:space="0" w:color="auto"/>
        <w:left w:val="none" w:sz="0" w:space="0" w:color="auto"/>
        <w:bottom w:val="none" w:sz="0" w:space="0" w:color="auto"/>
        <w:right w:val="none" w:sz="0" w:space="0" w:color="auto"/>
      </w:divBdr>
    </w:div>
    <w:div w:id="1403912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ujianjun62@163.com" TargetMode="External"/><Relationship Id="rId3" Type="http://schemas.openxmlformats.org/officeDocument/2006/relationships/settings" Target="settings.xml"/><Relationship Id="rId7" Type="http://schemas.openxmlformats.org/officeDocument/2006/relationships/hyperlink" Target="mailto:j.s.pan76@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stat1001@tmu.edu.tw"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971752-9596-43F7-A6CF-D0BC80D90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82</TotalTime>
  <Pages>7</Pages>
  <Words>1266</Words>
  <Characters>7222</Characters>
  <Application>Microsoft Office Word</Application>
  <DocSecurity>0</DocSecurity>
  <Lines>60</Lines>
  <Paragraphs>16</Paragraphs>
  <ScaleCrop>false</ScaleCrop>
  <Company/>
  <LinksUpToDate>false</LinksUpToDate>
  <CharactersWithSpaces>8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ebody</dc:creator>
  <cp:keywords/>
  <dc:description/>
  <cp:lastModifiedBy>Tejaswani M.T.</cp:lastModifiedBy>
  <cp:revision>229</cp:revision>
  <cp:lastPrinted>2019-02-09T23:52:00Z</cp:lastPrinted>
  <dcterms:created xsi:type="dcterms:W3CDTF">2018-05-28T05:02:00Z</dcterms:created>
  <dcterms:modified xsi:type="dcterms:W3CDTF">2021-01-28T09:47:00Z</dcterms:modified>
</cp:coreProperties>
</file>